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E61D6" w14:textId="25D4EBB7" w:rsidR="00D9077B" w:rsidRPr="00F606AB" w:rsidRDefault="00D9077B" w:rsidP="00D9077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606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 tables</w:t>
      </w:r>
    </w:p>
    <w:p w14:paraId="176AA28A" w14:textId="49F4461E" w:rsidR="00C871B2" w:rsidRPr="00C871B2" w:rsidRDefault="00C871B2">
      <w:pPr>
        <w:rPr>
          <w:rFonts w:ascii="Times New Roman" w:hAnsi="Times New Roman" w:cs="Times New Roman"/>
          <w:color w:val="000000" w:themeColor="text1"/>
        </w:rPr>
      </w:pPr>
      <w:r w:rsidRPr="00C871B2">
        <w:rPr>
          <w:rFonts w:ascii="Times New Roman" w:hAnsi="Times New Roman" w:cs="Times New Roman" w:hint="eastAsia"/>
          <w:color w:val="000000" w:themeColor="text1"/>
        </w:rPr>
        <w:t>S</w:t>
      </w:r>
      <w:r w:rsidRPr="00C871B2">
        <w:rPr>
          <w:rFonts w:ascii="Times New Roman" w:hAnsi="Times New Roman" w:cs="Times New Roman"/>
          <w:color w:val="000000" w:themeColor="text1"/>
        </w:rPr>
        <w:t xml:space="preserve">upplement table </w:t>
      </w:r>
      <w:r w:rsidR="00F318AA">
        <w:rPr>
          <w:rFonts w:ascii="Times New Roman" w:hAnsi="Times New Roman" w:cs="Times New Roman"/>
          <w:color w:val="000000" w:themeColor="text1"/>
        </w:rPr>
        <w:t>1</w:t>
      </w:r>
      <w:r w:rsidR="00146AA7">
        <w:rPr>
          <w:rFonts w:ascii="Times New Roman" w:hAnsi="Times New Roman" w:cs="Times New Roman"/>
          <w:color w:val="000000" w:themeColor="text1"/>
        </w:rPr>
        <w:t>.</w:t>
      </w:r>
      <w:r w:rsidRPr="00C871B2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Hlk77872374"/>
      <w:r w:rsidRPr="00C871B2">
        <w:rPr>
          <w:rFonts w:ascii="Times New Roman" w:hAnsi="Times New Roman" w:cs="Times New Roman"/>
          <w:color w:val="000000" w:themeColor="text1"/>
        </w:rPr>
        <w:t>The definition of non-fault value</w:t>
      </w:r>
      <w:bookmarkEnd w:id="0"/>
    </w:p>
    <w:tbl>
      <w:tblPr>
        <w:tblStyle w:val="a9"/>
        <w:tblW w:w="872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074"/>
        <w:gridCol w:w="2074"/>
        <w:gridCol w:w="2074"/>
      </w:tblGrid>
      <w:tr w:rsidR="00111F35" w:rsidRPr="00111F35" w14:paraId="181D23AC" w14:textId="77777777" w:rsidTr="006B0CB1">
        <w:tc>
          <w:tcPr>
            <w:tcW w:w="2500" w:type="dxa"/>
            <w:tcBorders>
              <w:top w:val="single" w:sz="8" w:space="0" w:color="auto"/>
              <w:bottom w:val="single" w:sz="4" w:space="0" w:color="auto"/>
            </w:tcBorders>
          </w:tcPr>
          <w:p w14:paraId="691D20A3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Index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1D79FA8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Uni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6B8D3421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Lower limit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4" w:space="0" w:color="auto"/>
            </w:tcBorders>
          </w:tcPr>
          <w:p w14:paraId="2315D871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Upper limit</w:t>
            </w:r>
          </w:p>
        </w:tc>
      </w:tr>
      <w:tr w:rsidR="00111F35" w:rsidRPr="00111F35" w14:paraId="5F468A92" w14:textId="77777777" w:rsidTr="006B0CB1">
        <w:tc>
          <w:tcPr>
            <w:tcW w:w="2500" w:type="dxa"/>
            <w:tcBorders>
              <w:top w:val="single" w:sz="4" w:space="0" w:color="auto"/>
            </w:tcBorders>
          </w:tcPr>
          <w:p w14:paraId="30EE2EF0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C8B8288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℃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F1B70F9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AC9EAEE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4</w:t>
            </w:r>
          </w:p>
        </w:tc>
      </w:tr>
      <w:tr w:rsidR="00111F35" w:rsidRPr="00111F35" w14:paraId="50649BD4" w14:textId="77777777" w:rsidTr="006B0CB1">
        <w:tc>
          <w:tcPr>
            <w:tcW w:w="2500" w:type="dxa"/>
          </w:tcPr>
          <w:p w14:paraId="303EE246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Respiratory rate</w:t>
            </w:r>
          </w:p>
        </w:tc>
        <w:tc>
          <w:tcPr>
            <w:tcW w:w="2074" w:type="dxa"/>
          </w:tcPr>
          <w:p w14:paraId="777B6C18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at Per Minute</w:t>
            </w:r>
          </w:p>
        </w:tc>
        <w:tc>
          <w:tcPr>
            <w:tcW w:w="2074" w:type="dxa"/>
          </w:tcPr>
          <w:p w14:paraId="54EEDEA9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074" w:type="dxa"/>
          </w:tcPr>
          <w:p w14:paraId="6AE0E2AB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50</w:t>
            </w:r>
          </w:p>
        </w:tc>
      </w:tr>
      <w:tr w:rsidR="00111F35" w:rsidRPr="00111F35" w14:paraId="604708EC" w14:textId="77777777" w:rsidTr="006B0CB1">
        <w:tc>
          <w:tcPr>
            <w:tcW w:w="2500" w:type="dxa"/>
          </w:tcPr>
          <w:p w14:paraId="3EBAE876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Heart rate</w:t>
            </w:r>
          </w:p>
        </w:tc>
        <w:tc>
          <w:tcPr>
            <w:tcW w:w="2074" w:type="dxa"/>
          </w:tcPr>
          <w:p w14:paraId="2374C58B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eat Per Minute</w:t>
            </w:r>
          </w:p>
        </w:tc>
        <w:tc>
          <w:tcPr>
            <w:tcW w:w="2074" w:type="dxa"/>
          </w:tcPr>
          <w:p w14:paraId="51CB34B2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074" w:type="dxa"/>
          </w:tcPr>
          <w:p w14:paraId="7BB16A46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00</w:t>
            </w:r>
          </w:p>
        </w:tc>
      </w:tr>
      <w:tr w:rsidR="00111F35" w:rsidRPr="00111F35" w14:paraId="1D16D5C1" w14:textId="77777777" w:rsidTr="006B0CB1">
        <w:tc>
          <w:tcPr>
            <w:tcW w:w="2500" w:type="dxa"/>
          </w:tcPr>
          <w:p w14:paraId="202E2B90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Systolic pressure</w:t>
            </w:r>
          </w:p>
        </w:tc>
        <w:tc>
          <w:tcPr>
            <w:tcW w:w="2074" w:type="dxa"/>
          </w:tcPr>
          <w:p w14:paraId="264A0762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mHg</w:t>
            </w:r>
          </w:p>
        </w:tc>
        <w:tc>
          <w:tcPr>
            <w:tcW w:w="2074" w:type="dxa"/>
          </w:tcPr>
          <w:p w14:paraId="010A0CCD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074" w:type="dxa"/>
          </w:tcPr>
          <w:p w14:paraId="7999D1E9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50</w:t>
            </w:r>
          </w:p>
        </w:tc>
      </w:tr>
      <w:tr w:rsidR="00111F35" w:rsidRPr="00111F35" w14:paraId="78B639B6" w14:textId="77777777" w:rsidTr="006B0CB1">
        <w:tc>
          <w:tcPr>
            <w:tcW w:w="2500" w:type="dxa"/>
          </w:tcPr>
          <w:p w14:paraId="101300BE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Diastolic pressure</w:t>
            </w:r>
          </w:p>
        </w:tc>
        <w:tc>
          <w:tcPr>
            <w:tcW w:w="2074" w:type="dxa"/>
          </w:tcPr>
          <w:p w14:paraId="44103245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mHg</w:t>
            </w:r>
          </w:p>
        </w:tc>
        <w:tc>
          <w:tcPr>
            <w:tcW w:w="2074" w:type="dxa"/>
          </w:tcPr>
          <w:p w14:paraId="3C655237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074" w:type="dxa"/>
          </w:tcPr>
          <w:p w14:paraId="160FD6F5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50</w:t>
            </w:r>
          </w:p>
        </w:tc>
      </w:tr>
      <w:tr w:rsidR="00111F35" w:rsidRPr="00111F35" w14:paraId="31A657A8" w14:textId="77777777" w:rsidTr="006B0CB1">
        <w:tc>
          <w:tcPr>
            <w:tcW w:w="2500" w:type="dxa"/>
          </w:tcPr>
          <w:p w14:paraId="01D0EA9D" w14:textId="69D5C581" w:rsidR="00A01732" w:rsidRPr="00111F35" w:rsidRDefault="00111F35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Glasgow Coma Scale</w:t>
            </w:r>
          </w:p>
        </w:tc>
        <w:tc>
          <w:tcPr>
            <w:tcW w:w="2074" w:type="dxa"/>
          </w:tcPr>
          <w:p w14:paraId="46C5474D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74" w:type="dxa"/>
          </w:tcPr>
          <w:p w14:paraId="194D2CA5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074" w:type="dxa"/>
          </w:tcPr>
          <w:p w14:paraId="40B66DFD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5</w:t>
            </w:r>
          </w:p>
        </w:tc>
      </w:tr>
      <w:tr w:rsidR="00111F35" w:rsidRPr="00111F35" w14:paraId="0C48D10B" w14:textId="77777777" w:rsidTr="006B0CB1">
        <w:tc>
          <w:tcPr>
            <w:tcW w:w="2500" w:type="dxa"/>
          </w:tcPr>
          <w:p w14:paraId="2EAB0C7E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Leukocyte count</w:t>
            </w:r>
          </w:p>
        </w:tc>
        <w:tc>
          <w:tcPr>
            <w:tcW w:w="2074" w:type="dxa"/>
          </w:tcPr>
          <w:p w14:paraId="730B1A62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K/uL</w:t>
            </w:r>
          </w:p>
        </w:tc>
        <w:tc>
          <w:tcPr>
            <w:tcW w:w="2074" w:type="dxa"/>
          </w:tcPr>
          <w:p w14:paraId="0C000EED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074" w:type="dxa"/>
          </w:tcPr>
          <w:p w14:paraId="79494E2B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80</w:t>
            </w:r>
          </w:p>
        </w:tc>
      </w:tr>
      <w:tr w:rsidR="00111F35" w:rsidRPr="00111F35" w14:paraId="6A49BB93" w14:textId="77777777" w:rsidTr="006B0CB1">
        <w:tc>
          <w:tcPr>
            <w:tcW w:w="2500" w:type="dxa"/>
          </w:tcPr>
          <w:p w14:paraId="60884B91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Platelet count</w:t>
            </w:r>
          </w:p>
        </w:tc>
        <w:tc>
          <w:tcPr>
            <w:tcW w:w="2074" w:type="dxa"/>
          </w:tcPr>
          <w:p w14:paraId="67C7D8D5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K/uL</w:t>
            </w:r>
          </w:p>
        </w:tc>
        <w:tc>
          <w:tcPr>
            <w:tcW w:w="2074" w:type="dxa"/>
          </w:tcPr>
          <w:p w14:paraId="78D65771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074" w:type="dxa"/>
          </w:tcPr>
          <w:p w14:paraId="51E571C0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300</w:t>
            </w:r>
          </w:p>
        </w:tc>
      </w:tr>
      <w:tr w:rsidR="00111F35" w:rsidRPr="00111F35" w14:paraId="13D5E617" w14:textId="77777777" w:rsidTr="006B0CB1">
        <w:tc>
          <w:tcPr>
            <w:tcW w:w="2500" w:type="dxa"/>
          </w:tcPr>
          <w:p w14:paraId="29ADD4A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Hematocrit</w:t>
            </w:r>
          </w:p>
        </w:tc>
        <w:tc>
          <w:tcPr>
            <w:tcW w:w="2074" w:type="dxa"/>
          </w:tcPr>
          <w:p w14:paraId="0CC44492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074" w:type="dxa"/>
          </w:tcPr>
          <w:p w14:paraId="60873B1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074" w:type="dxa"/>
          </w:tcPr>
          <w:p w14:paraId="3EF338C6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90</w:t>
            </w:r>
          </w:p>
        </w:tc>
      </w:tr>
      <w:tr w:rsidR="0076702B" w:rsidRPr="00111F35" w14:paraId="18FB005D" w14:textId="77777777" w:rsidTr="006B0CB1">
        <w:tc>
          <w:tcPr>
            <w:tcW w:w="2500" w:type="dxa"/>
          </w:tcPr>
          <w:p w14:paraId="1645F6F4" w14:textId="09563AC6" w:rsidR="0076702B" w:rsidRPr="00111F35" w:rsidRDefault="0076702B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76702B">
              <w:rPr>
                <w:rFonts w:ascii="Times New Roman" w:hAnsi="Times New Roman" w:cs="Times New Roman"/>
                <w:color w:val="000000" w:themeColor="text1"/>
              </w:rPr>
              <w:t>ilirubin</w:t>
            </w:r>
          </w:p>
        </w:tc>
        <w:tc>
          <w:tcPr>
            <w:tcW w:w="2074" w:type="dxa"/>
          </w:tcPr>
          <w:p w14:paraId="151F9A07" w14:textId="583942C6" w:rsidR="0076702B" w:rsidRPr="00111F35" w:rsidRDefault="0076702B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702B">
              <w:rPr>
                <w:rFonts w:ascii="Times New Roman" w:hAnsi="Times New Roman" w:cs="Times New Roman"/>
                <w:color w:val="000000" w:themeColor="text1"/>
              </w:rPr>
              <w:t>mg/dL</w:t>
            </w:r>
          </w:p>
        </w:tc>
        <w:tc>
          <w:tcPr>
            <w:tcW w:w="2074" w:type="dxa"/>
          </w:tcPr>
          <w:p w14:paraId="7864B889" w14:textId="26746EA5" w:rsidR="0076702B" w:rsidRPr="00111F35" w:rsidRDefault="0076702B" w:rsidP="00A519E0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.1</w:t>
            </w:r>
          </w:p>
        </w:tc>
        <w:tc>
          <w:tcPr>
            <w:tcW w:w="2074" w:type="dxa"/>
          </w:tcPr>
          <w:p w14:paraId="4B08503D" w14:textId="404FBCDA" w:rsidR="0076702B" w:rsidRPr="00111F35" w:rsidRDefault="0076702B" w:rsidP="00A519E0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111F35" w:rsidRPr="00111F35" w14:paraId="6E76D2DE" w14:textId="77777777" w:rsidTr="006B0CB1">
        <w:tc>
          <w:tcPr>
            <w:tcW w:w="2500" w:type="dxa"/>
          </w:tcPr>
          <w:p w14:paraId="0FE8B1E3" w14:textId="174E2CFC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Blood glucose</w:t>
            </w:r>
          </w:p>
        </w:tc>
        <w:tc>
          <w:tcPr>
            <w:tcW w:w="2074" w:type="dxa"/>
          </w:tcPr>
          <w:p w14:paraId="6CFD0769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g/dL</w:t>
            </w:r>
          </w:p>
        </w:tc>
        <w:tc>
          <w:tcPr>
            <w:tcW w:w="2074" w:type="dxa"/>
          </w:tcPr>
          <w:p w14:paraId="42123EF4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074" w:type="dxa"/>
          </w:tcPr>
          <w:p w14:paraId="51060190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000</w:t>
            </w:r>
          </w:p>
        </w:tc>
      </w:tr>
      <w:tr w:rsidR="00111F35" w:rsidRPr="00111F35" w14:paraId="7E79E7AC" w14:textId="77777777" w:rsidTr="006B0CB1">
        <w:tc>
          <w:tcPr>
            <w:tcW w:w="2500" w:type="dxa"/>
          </w:tcPr>
          <w:p w14:paraId="5F847B85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Sodium</w:t>
            </w:r>
          </w:p>
        </w:tc>
        <w:tc>
          <w:tcPr>
            <w:tcW w:w="2074" w:type="dxa"/>
          </w:tcPr>
          <w:p w14:paraId="7883744E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Eq/L</w:t>
            </w:r>
          </w:p>
        </w:tc>
        <w:tc>
          <w:tcPr>
            <w:tcW w:w="2074" w:type="dxa"/>
          </w:tcPr>
          <w:p w14:paraId="6611D01E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2074" w:type="dxa"/>
          </w:tcPr>
          <w:p w14:paraId="5469EB6F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200</w:t>
            </w:r>
          </w:p>
        </w:tc>
      </w:tr>
      <w:tr w:rsidR="00111F35" w:rsidRPr="00111F35" w14:paraId="4FACA877" w14:textId="77777777" w:rsidTr="006B0CB1">
        <w:tc>
          <w:tcPr>
            <w:tcW w:w="2500" w:type="dxa"/>
          </w:tcPr>
          <w:p w14:paraId="25B9B656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Potassium</w:t>
            </w:r>
          </w:p>
        </w:tc>
        <w:tc>
          <w:tcPr>
            <w:tcW w:w="2074" w:type="dxa"/>
          </w:tcPr>
          <w:p w14:paraId="6094B6A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Eq/L</w:t>
            </w:r>
          </w:p>
        </w:tc>
        <w:tc>
          <w:tcPr>
            <w:tcW w:w="2074" w:type="dxa"/>
          </w:tcPr>
          <w:p w14:paraId="44308527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074" w:type="dxa"/>
          </w:tcPr>
          <w:p w14:paraId="14710A81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0</w:t>
            </w:r>
          </w:p>
        </w:tc>
      </w:tr>
      <w:tr w:rsidR="00111F35" w:rsidRPr="00111F35" w14:paraId="3973030A" w14:textId="77777777" w:rsidTr="006B0CB1">
        <w:tc>
          <w:tcPr>
            <w:tcW w:w="2500" w:type="dxa"/>
          </w:tcPr>
          <w:p w14:paraId="2DC7C083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PH value</w:t>
            </w:r>
          </w:p>
        </w:tc>
        <w:tc>
          <w:tcPr>
            <w:tcW w:w="2074" w:type="dxa"/>
          </w:tcPr>
          <w:p w14:paraId="63312EE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74" w:type="dxa"/>
          </w:tcPr>
          <w:p w14:paraId="70E1B23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074" w:type="dxa"/>
          </w:tcPr>
          <w:p w14:paraId="1D7F5881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111F35" w:rsidRPr="00111F35" w14:paraId="0196922F" w14:textId="77777777" w:rsidTr="006B0CB1">
        <w:tc>
          <w:tcPr>
            <w:tcW w:w="2500" w:type="dxa"/>
          </w:tcPr>
          <w:p w14:paraId="0C4856A0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Creatinine</w:t>
            </w:r>
          </w:p>
        </w:tc>
        <w:tc>
          <w:tcPr>
            <w:tcW w:w="2074" w:type="dxa"/>
          </w:tcPr>
          <w:p w14:paraId="4E2FF03F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g/dL</w:t>
            </w:r>
          </w:p>
        </w:tc>
        <w:tc>
          <w:tcPr>
            <w:tcW w:w="2074" w:type="dxa"/>
          </w:tcPr>
          <w:p w14:paraId="20207C9A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.2</w:t>
            </w:r>
          </w:p>
        </w:tc>
        <w:tc>
          <w:tcPr>
            <w:tcW w:w="2074" w:type="dxa"/>
          </w:tcPr>
          <w:p w14:paraId="1958E003" w14:textId="77777777" w:rsidR="00A01732" w:rsidRPr="00111F35" w:rsidRDefault="00A01732" w:rsidP="00A519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60</w:t>
            </w:r>
          </w:p>
        </w:tc>
      </w:tr>
      <w:tr w:rsidR="00E84891" w:rsidRPr="00111F35" w14:paraId="5794AE05" w14:textId="77777777" w:rsidTr="006B0CB1">
        <w:tc>
          <w:tcPr>
            <w:tcW w:w="2500" w:type="dxa"/>
          </w:tcPr>
          <w:p w14:paraId="05782328" w14:textId="1E239D40" w:rsidR="00E84891" w:rsidRPr="00111F35" w:rsidRDefault="00E84891" w:rsidP="00E848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Urea nitrogen</w:t>
            </w:r>
          </w:p>
        </w:tc>
        <w:tc>
          <w:tcPr>
            <w:tcW w:w="2074" w:type="dxa"/>
          </w:tcPr>
          <w:p w14:paraId="6CE976DE" w14:textId="575461E3" w:rsidR="00E84891" w:rsidRPr="00111F35" w:rsidRDefault="00E84891" w:rsidP="00E8489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mg/dL</w:t>
            </w:r>
          </w:p>
        </w:tc>
        <w:tc>
          <w:tcPr>
            <w:tcW w:w="2074" w:type="dxa"/>
          </w:tcPr>
          <w:p w14:paraId="53820B79" w14:textId="5B3C2B4D" w:rsidR="00E84891" w:rsidRPr="00111F35" w:rsidRDefault="00E84891" w:rsidP="00E8489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074" w:type="dxa"/>
          </w:tcPr>
          <w:p w14:paraId="3EFEFF4B" w14:textId="2E560570" w:rsidR="00E84891" w:rsidRPr="00111F35" w:rsidRDefault="00E84891" w:rsidP="00E8489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</w:tc>
      </w:tr>
      <w:tr w:rsidR="006B0CB1" w:rsidRPr="00111F35" w14:paraId="64F063A6" w14:textId="77777777" w:rsidTr="006B0CB1">
        <w:tc>
          <w:tcPr>
            <w:tcW w:w="2500" w:type="dxa"/>
            <w:vAlign w:val="center"/>
          </w:tcPr>
          <w:p w14:paraId="14B636FF" w14:textId="55A7785D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48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venous pressure</w:t>
            </w:r>
          </w:p>
        </w:tc>
        <w:tc>
          <w:tcPr>
            <w:tcW w:w="2074" w:type="dxa"/>
          </w:tcPr>
          <w:p w14:paraId="2D6884F8" w14:textId="4E5BD9DB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B0CB1">
              <w:rPr>
                <w:rFonts w:ascii="Times New Roman" w:hAnsi="Times New Roman" w:cs="Times New Roman"/>
                <w:color w:val="000000" w:themeColor="text1"/>
              </w:rPr>
              <w:t>mmHg</w:t>
            </w:r>
          </w:p>
        </w:tc>
        <w:tc>
          <w:tcPr>
            <w:tcW w:w="2074" w:type="dxa"/>
          </w:tcPr>
          <w:p w14:paraId="1DC1D7A4" w14:textId="269FA928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074" w:type="dxa"/>
          </w:tcPr>
          <w:p w14:paraId="307A753D" w14:textId="037281BC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6B0CB1" w:rsidRPr="00111F35" w14:paraId="1D3B75E5" w14:textId="77777777" w:rsidTr="006B0CB1">
        <w:tc>
          <w:tcPr>
            <w:tcW w:w="2500" w:type="dxa"/>
            <w:tcBorders>
              <w:bottom w:val="single" w:sz="8" w:space="0" w:color="auto"/>
            </w:tcBorders>
            <w:vAlign w:val="bottom"/>
          </w:tcPr>
          <w:p w14:paraId="0872C64E" w14:textId="14C164ED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F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atio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62E5EC7" w14:textId="513786B0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F35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2BF6BF5D" w14:textId="5A36ECA5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34182475" w14:textId="119F4827" w:rsidR="006B0CB1" w:rsidRPr="00111F35" w:rsidRDefault="006B0CB1" w:rsidP="006B0CB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</w:tr>
    </w:tbl>
    <w:p w14:paraId="4F7225B3" w14:textId="7DF675C1" w:rsidR="00A01732" w:rsidRPr="003750CA" w:rsidRDefault="00A01732">
      <w:pPr>
        <w:rPr>
          <w:rFonts w:ascii="Times New Roman" w:hAnsi="Times New Roman" w:cs="Times New Roman"/>
          <w:color w:val="000000" w:themeColor="text1"/>
        </w:rPr>
      </w:pPr>
    </w:p>
    <w:p w14:paraId="1F782693" w14:textId="24194831" w:rsidR="00F318AA" w:rsidRPr="00C871B2" w:rsidRDefault="004F2B56" w:rsidP="00F318A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  <w:r w:rsidR="00F318AA" w:rsidRPr="00C871B2">
        <w:rPr>
          <w:rFonts w:ascii="Times New Roman" w:hAnsi="Times New Roman" w:cs="Times New Roman" w:hint="eastAsia"/>
          <w:color w:val="000000" w:themeColor="text1"/>
        </w:rPr>
        <w:lastRenderedPageBreak/>
        <w:t>S</w:t>
      </w:r>
      <w:r w:rsidR="00F318AA" w:rsidRPr="00C871B2">
        <w:rPr>
          <w:rFonts w:ascii="Times New Roman" w:hAnsi="Times New Roman" w:cs="Times New Roman"/>
          <w:color w:val="000000" w:themeColor="text1"/>
        </w:rPr>
        <w:t>upplement table</w:t>
      </w:r>
      <w:r w:rsidR="00F318AA">
        <w:rPr>
          <w:rFonts w:ascii="Times New Roman" w:hAnsi="Times New Roman" w:cs="Times New Roman"/>
          <w:color w:val="000000" w:themeColor="text1"/>
        </w:rPr>
        <w:t xml:space="preserve"> </w:t>
      </w:r>
      <w:r w:rsidR="00F318AA">
        <w:rPr>
          <w:rFonts w:ascii="Times New Roman" w:hAnsi="Times New Roman" w:cs="Times New Roman"/>
          <w:color w:val="000000" w:themeColor="text1"/>
        </w:rPr>
        <w:t>2</w:t>
      </w:r>
      <w:r w:rsidR="00F318AA">
        <w:rPr>
          <w:rFonts w:ascii="Times New Roman" w:hAnsi="Times New Roman" w:cs="Times New Roman"/>
          <w:color w:val="000000" w:themeColor="text1"/>
        </w:rPr>
        <w:t>.</w:t>
      </w:r>
      <w:r w:rsidR="00F318AA" w:rsidRPr="00C871B2">
        <w:rPr>
          <w:rFonts w:ascii="Times New Roman" w:hAnsi="Times New Roman" w:cs="Times New Roman"/>
          <w:color w:val="000000" w:themeColor="text1"/>
        </w:rPr>
        <w:t xml:space="preserve"> The </w:t>
      </w:r>
      <w:bookmarkStart w:id="1" w:name="_Hlk77872353"/>
      <w:r w:rsidR="00F318AA">
        <w:rPr>
          <w:rFonts w:ascii="Times New Roman" w:hAnsi="Times New Roman" w:cs="Times New Roman"/>
          <w:color w:val="000000" w:themeColor="text1"/>
        </w:rPr>
        <w:t>m</w:t>
      </w:r>
      <w:r w:rsidR="00F318AA" w:rsidRPr="00F530B3">
        <w:rPr>
          <w:rFonts w:ascii="Times New Roman" w:hAnsi="Times New Roman" w:cs="Times New Roman"/>
          <w:color w:val="000000" w:themeColor="text1"/>
        </w:rPr>
        <w:t>issing proportion</w:t>
      </w:r>
      <w:r w:rsidR="00F318AA" w:rsidRPr="00C871B2">
        <w:rPr>
          <w:rFonts w:ascii="Times New Roman" w:hAnsi="Times New Roman" w:cs="Times New Roman"/>
          <w:color w:val="000000" w:themeColor="text1"/>
        </w:rPr>
        <w:t xml:space="preserve"> of </w:t>
      </w:r>
      <w:r w:rsidR="00F318AA" w:rsidRPr="00F530B3">
        <w:rPr>
          <w:rFonts w:ascii="Times New Roman" w:hAnsi="Times New Roman" w:cs="Times New Roman"/>
          <w:color w:val="000000" w:themeColor="text1"/>
        </w:rPr>
        <w:t>temporal physiological variables</w:t>
      </w:r>
      <w:r w:rsidR="00F318AA">
        <w:rPr>
          <w:rFonts w:ascii="Times New Roman" w:hAnsi="Times New Roman" w:cs="Times New Roman"/>
          <w:color w:val="000000" w:themeColor="text1"/>
        </w:rPr>
        <w:t xml:space="preserve"> </w:t>
      </w:r>
      <w:r w:rsidR="00F318AA">
        <w:rPr>
          <w:rFonts w:ascii="Times New Roman" w:hAnsi="Times New Roman" w:cs="Times New Roman" w:hint="eastAsia"/>
          <w:color w:val="000000" w:themeColor="text1"/>
        </w:rPr>
        <w:t>in</w:t>
      </w:r>
      <w:r w:rsidR="00F318AA">
        <w:rPr>
          <w:rFonts w:ascii="Times New Roman" w:hAnsi="Times New Roman" w:cs="Times New Roman"/>
          <w:color w:val="000000" w:themeColor="text1"/>
        </w:rPr>
        <w:t xml:space="preserve"> </w:t>
      </w:r>
      <w:r w:rsidR="00F318AA" w:rsidRPr="009F0A5E">
        <w:rPr>
          <w:rFonts w:ascii="Times New Roman" w:hAnsi="Times New Roman" w:cs="Times New Roman"/>
          <w:color w:val="000000" w:themeColor="text1"/>
        </w:rPr>
        <w:t>MIMIC-II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16"/>
        <w:gridCol w:w="3690"/>
      </w:tblGrid>
      <w:tr w:rsidR="00F318AA" w:rsidRPr="00F530B3" w14:paraId="6189C7B3" w14:textId="77777777" w:rsidTr="00385CB1">
        <w:trPr>
          <w:trHeight w:val="270"/>
        </w:trPr>
        <w:tc>
          <w:tcPr>
            <w:tcW w:w="27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5F6C9E02" w14:textId="77777777" w:rsidR="00F318AA" w:rsidRPr="00F530B3" w:rsidRDefault="00F318AA" w:rsidP="00385C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0B3">
              <w:rPr>
                <w:rFonts w:ascii="Times New Roman" w:hAnsi="Times New Roman" w:cs="Times New Roman"/>
                <w:color w:val="000000" w:themeColor="text1"/>
              </w:rPr>
              <w:t>Index</w:t>
            </w:r>
          </w:p>
        </w:tc>
        <w:tc>
          <w:tcPr>
            <w:tcW w:w="22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8CF0" w14:textId="77777777" w:rsidR="00F318AA" w:rsidRPr="00F530B3" w:rsidRDefault="00F318AA" w:rsidP="00385CB1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530B3">
              <w:rPr>
                <w:rFonts w:ascii="Times New Roman" w:hAnsi="Times New Roman" w:cs="Times New Roman"/>
                <w:color w:val="000000" w:themeColor="text1"/>
              </w:rPr>
              <w:t>Missing proportion</w:t>
            </w:r>
          </w:p>
        </w:tc>
      </w:tr>
      <w:tr w:rsidR="00F318AA" w:rsidRPr="00F530B3" w14:paraId="53EF9CFF" w14:textId="77777777" w:rsidTr="00385CB1">
        <w:trPr>
          <w:trHeight w:val="270"/>
        </w:trPr>
        <w:tc>
          <w:tcPr>
            <w:tcW w:w="2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092C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2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373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17%</w:t>
            </w:r>
          </w:p>
        </w:tc>
      </w:tr>
      <w:tr w:rsidR="00F318AA" w:rsidRPr="00F530B3" w14:paraId="33A5251F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C1A6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rat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BD12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5%</w:t>
            </w:r>
          </w:p>
        </w:tc>
      </w:tr>
      <w:tr w:rsidR="00F318AA" w:rsidRPr="00F530B3" w14:paraId="295E127F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D7F9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rat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0C3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9%</w:t>
            </w:r>
          </w:p>
        </w:tc>
      </w:tr>
      <w:tr w:rsidR="00F318AA" w:rsidRPr="00F530B3" w14:paraId="25222D34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5AD2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olic pressur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E51D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2%</w:t>
            </w:r>
          </w:p>
        </w:tc>
      </w:tr>
      <w:tr w:rsidR="00F318AA" w:rsidRPr="00F530B3" w14:paraId="0515A9E1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CE90D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stolic pressur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44C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2%</w:t>
            </w:r>
          </w:p>
        </w:tc>
      </w:tr>
      <w:tr w:rsidR="00F318AA" w:rsidRPr="00F530B3" w14:paraId="307876D7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D05E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asgow Coma Scal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F64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49%</w:t>
            </w:r>
          </w:p>
        </w:tc>
      </w:tr>
      <w:tr w:rsidR="00F318AA" w:rsidRPr="00F530B3" w14:paraId="58F40BA0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E528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 count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FB36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5%</w:t>
            </w:r>
          </w:p>
        </w:tc>
      </w:tr>
      <w:tr w:rsidR="00F318AA" w:rsidRPr="00F530B3" w14:paraId="73DD2D83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DE21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 count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6C22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24%</w:t>
            </w:r>
          </w:p>
        </w:tc>
      </w:tr>
      <w:tr w:rsidR="00F318AA" w:rsidRPr="00F530B3" w14:paraId="264C789B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00A4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crit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568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68%</w:t>
            </w:r>
          </w:p>
        </w:tc>
      </w:tr>
      <w:tr w:rsidR="00F318AA" w:rsidRPr="00F530B3" w14:paraId="704F7102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9345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lirubin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AA69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2%</w:t>
            </w:r>
          </w:p>
        </w:tc>
      </w:tr>
      <w:tr w:rsidR="00F318AA" w:rsidRPr="00F530B3" w14:paraId="26BB773F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4506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ood glucos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7D538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4%</w:t>
            </w:r>
          </w:p>
        </w:tc>
      </w:tr>
      <w:tr w:rsidR="00F318AA" w:rsidRPr="00F530B3" w14:paraId="360E1372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84AE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C40D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1%</w:t>
            </w:r>
          </w:p>
        </w:tc>
      </w:tr>
      <w:tr w:rsidR="00F318AA" w:rsidRPr="00F530B3" w14:paraId="32C7FAC8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D0DB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assium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5698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6%</w:t>
            </w:r>
          </w:p>
        </w:tc>
      </w:tr>
      <w:tr w:rsidR="00F318AA" w:rsidRPr="00F530B3" w14:paraId="4C0139EB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A445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 value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CE32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42%</w:t>
            </w:r>
          </w:p>
        </w:tc>
      </w:tr>
      <w:tr w:rsidR="00F318AA" w:rsidRPr="00F530B3" w14:paraId="415CB9DC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17B978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</w:p>
        </w:tc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32D46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3%</w:t>
            </w:r>
          </w:p>
        </w:tc>
      </w:tr>
      <w:tr w:rsidR="00F318AA" w:rsidRPr="00F530B3" w14:paraId="31B9AEE7" w14:textId="77777777" w:rsidTr="00385CB1">
        <w:trPr>
          <w:trHeight w:val="280"/>
        </w:trPr>
        <w:tc>
          <w:tcPr>
            <w:tcW w:w="27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30830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530B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 nitrogen</w:t>
            </w:r>
          </w:p>
        </w:tc>
        <w:tc>
          <w:tcPr>
            <w:tcW w:w="22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6DD60F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92%</w:t>
            </w:r>
          </w:p>
        </w:tc>
      </w:tr>
      <w:tr w:rsidR="00F318AA" w:rsidRPr="00F530B3" w14:paraId="775162C0" w14:textId="77777777" w:rsidTr="00385CB1">
        <w:trPr>
          <w:trHeight w:val="270"/>
        </w:trPr>
        <w:tc>
          <w:tcPr>
            <w:tcW w:w="2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A943" w14:textId="77777777" w:rsidR="00F318AA" w:rsidRPr="00F530B3" w:rsidRDefault="00F318AA" w:rsidP="00385CB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F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Ratio</w:t>
            </w:r>
          </w:p>
        </w:tc>
        <w:tc>
          <w:tcPr>
            <w:tcW w:w="2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44E8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910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4%</w:t>
            </w:r>
          </w:p>
        </w:tc>
      </w:tr>
      <w:tr w:rsidR="00F318AA" w:rsidRPr="00F530B3" w14:paraId="20EFE4FC" w14:textId="77777777" w:rsidTr="00385CB1">
        <w:trPr>
          <w:trHeight w:val="310"/>
        </w:trPr>
        <w:tc>
          <w:tcPr>
            <w:tcW w:w="2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6644D" w14:textId="77777777" w:rsidR="00F318AA" w:rsidRPr="00F530B3" w:rsidRDefault="00F318AA" w:rsidP="00385C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848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tral venous pressure</w:t>
            </w:r>
          </w:p>
        </w:tc>
        <w:tc>
          <w:tcPr>
            <w:tcW w:w="2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829DE4" w14:textId="77777777" w:rsidR="00F318AA" w:rsidRPr="009103DB" w:rsidRDefault="00F318AA" w:rsidP="00385CB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4%</w:t>
            </w:r>
          </w:p>
        </w:tc>
      </w:tr>
    </w:tbl>
    <w:p w14:paraId="2E305105" w14:textId="77777777" w:rsidR="00F318AA" w:rsidRDefault="00F318AA" w:rsidP="00F318AA">
      <w:pPr>
        <w:rPr>
          <w:rFonts w:ascii="Times New Roman" w:hAnsi="Times New Roman" w:cs="Times New Roman"/>
          <w:color w:val="000000" w:themeColor="text1"/>
        </w:rPr>
      </w:pPr>
      <w:r w:rsidRPr="00C871B2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m</w:t>
      </w:r>
      <w:r w:rsidRPr="00F530B3">
        <w:rPr>
          <w:rFonts w:ascii="Times New Roman" w:hAnsi="Times New Roman" w:cs="Times New Roman"/>
          <w:color w:val="000000" w:themeColor="text1"/>
        </w:rPr>
        <w:t>issing proportion</w:t>
      </w:r>
      <w:r w:rsidRPr="00C871B2">
        <w:rPr>
          <w:rFonts w:ascii="Times New Roman" w:hAnsi="Times New Roman" w:cs="Times New Roman"/>
          <w:color w:val="000000" w:themeColor="text1"/>
        </w:rPr>
        <w:t xml:space="preserve"> </w:t>
      </w:r>
      <w:r w:rsidRPr="00C97604">
        <w:rPr>
          <w:rFonts w:ascii="Times New Roman" w:hAnsi="Times New Roman" w:cs="Times New Roman"/>
          <w:color w:val="000000" w:themeColor="text1"/>
        </w:rPr>
        <w:t>were calculated based on the data from the ICU admission to death or ICU discharge</w:t>
      </w:r>
    </w:p>
    <w:p w14:paraId="0EA0EC82" w14:textId="77777777" w:rsidR="00F318AA" w:rsidRDefault="00F318AA" w:rsidP="00F318A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310672B" w14:textId="4E9DF9D6" w:rsidR="004F2B56" w:rsidRPr="00F318AA" w:rsidRDefault="004F2B56">
      <w:pPr>
        <w:rPr>
          <w:rFonts w:ascii="Times New Roman" w:hAnsi="Times New Roman" w:cs="Times New Roman"/>
          <w:color w:val="000000" w:themeColor="text1"/>
        </w:rPr>
      </w:pPr>
    </w:p>
    <w:p w14:paraId="222B3A49" w14:textId="25D4D307" w:rsidR="00597627" w:rsidRPr="00650707" w:rsidRDefault="00597627" w:rsidP="00597627">
      <w:pPr>
        <w:widowControl/>
        <w:jc w:val="left"/>
        <w:rPr>
          <w:rFonts w:ascii="Times New Roman" w:eastAsia="宋体" w:hAnsi="Times New Roman" w:cs="Times New Roman"/>
          <w:color w:val="0070C0"/>
          <w:kern w:val="0"/>
          <w:sz w:val="20"/>
          <w:szCs w:val="20"/>
        </w:rPr>
      </w:pPr>
      <w:r w:rsidRPr="004F2B5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upplement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</w:t>
      </w:r>
      <w:r w:rsidRPr="004F2B5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ble </w:t>
      </w:r>
      <w:r w:rsidR="00F318AA">
        <w:rPr>
          <w:rFonts w:ascii="Times New Roman" w:eastAsia="等线" w:hAnsi="Times New Roman" w:cs="Times New Roman"/>
          <w:color w:val="000000"/>
          <w:kern w:val="0"/>
          <w:szCs w:val="21"/>
        </w:rPr>
        <w:t>3</w:t>
      </w:r>
      <w:r w:rsidRPr="004F2B5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bookmarkStart w:id="2" w:name="_Hlk93086778"/>
      <w:r w:rsidR="00E07448" w:rsidRPr="00E07448">
        <w:rPr>
          <w:rFonts w:ascii="Times New Roman" w:eastAsia="等线" w:hAnsi="Times New Roman" w:cs="Times New Roman"/>
          <w:color w:val="000000"/>
          <w:kern w:val="0"/>
          <w:szCs w:val="21"/>
        </w:rPr>
        <w:t>The criteria of organ dysfunctions</w:t>
      </w:r>
      <w:bookmarkEnd w:id="2"/>
    </w:p>
    <w:tbl>
      <w:tblPr>
        <w:tblW w:w="4573" w:type="pct"/>
        <w:tblLook w:val="04A0" w:firstRow="1" w:lastRow="0" w:firstColumn="1" w:lastColumn="0" w:noHBand="0" w:noVBand="1"/>
      </w:tblPr>
      <w:tblGrid>
        <w:gridCol w:w="3139"/>
        <w:gridCol w:w="2270"/>
        <w:gridCol w:w="2188"/>
      </w:tblGrid>
      <w:tr w:rsidR="00597627" w:rsidRPr="00D623BC" w14:paraId="28AA6377" w14:textId="77777777" w:rsidTr="00385CB1">
        <w:trPr>
          <w:trHeight w:val="28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7C295" w14:textId="78EACF6E" w:rsidR="00597627" w:rsidRPr="006412E1" w:rsidRDefault="00A44920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492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rgan system</w:t>
            </w:r>
          </w:p>
        </w:tc>
        <w:tc>
          <w:tcPr>
            <w:tcW w:w="14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B394" w14:textId="279BBCFA" w:rsidR="00597627" w:rsidRPr="006412E1" w:rsidRDefault="00A44920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44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gnostic</w:t>
            </w:r>
            <w:r w:rsidRPr="00A44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4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632E0" w14:textId="271B22B5" w:rsidR="00597627" w:rsidRPr="006412E1" w:rsidRDefault="00A44920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E074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teria</w:t>
            </w:r>
          </w:p>
        </w:tc>
      </w:tr>
      <w:tr w:rsidR="00A44920" w:rsidRPr="006412E1" w14:paraId="6D43A105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687" w14:textId="6A42A68D" w:rsidR="00A44920" w:rsidRPr="006412E1" w:rsidRDefault="00A44920" w:rsidP="00A44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E3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Respiratory 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BFAA" w14:textId="6B93523A" w:rsidR="00A44920" w:rsidRPr="006412E1" w:rsidRDefault="00A44920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/FI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tio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F55" w14:textId="74BAE76A" w:rsidR="00A44920" w:rsidRPr="006412E1" w:rsidRDefault="009477EA" w:rsidP="00A4492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9477EA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≤</w:t>
            </w:r>
            <w:r w:rsidR="00770DD5">
              <w:rPr>
                <w:rFonts w:ascii="Times New Roman" w:eastAsia="Times New Roman" w:hAnsi="Times New Roman" w:cs="Times New Roman"/>
                <w:kern w:val="0"/>
                <w:szCs w:val="21"/>
              </w:rPr>
              <w:t>300</w:t>
            </w:r>
          </w:p>
        </w:tc>
      </w:tr>
      <w:tr w:rsidR="00A44920" w:rsidRPr="006412E1" w14:paraId="562573F8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2172" w14:textId="0223931B" w:rsidR="00A44920" w:rsidRPr="006412E1" w:rsidRDefault="00A44920" w:rsidP="00A44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E3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Renal 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EA28" w14:textId="2C651BB2" w:rsidR="00A44920" w:rsidRPr="006412E1" w:rsidRDefault="00A44920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reatinine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CEE8" w14:textId="30598FC5" w:rsidR="00A44920" w:rsidRPr="00792EAD" w:rsidRDefault="009477EA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gt;</w:t>
            </w:r>
            <w:r w:rsidR="00770DD5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A44920" w:rsidRPr="006412E1" w14:paraId="74C1C623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DB30" w14:textId="08C369CE" w:rsidR="00A44920" w:rsidRPr="006412E1" w:rsidRDefault="00A44920" w:rsidP="00A44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E3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Hepatic 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C870" w14:textId="2A1DEC3C" w:rsidR="00A44920" w:rsidRPr="006412E1" w:rsidRDefault="009477EA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ilirubin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17DF" w14:textId="06FE454D" w:rsidR="00A44920" w:rsidRPr="00792EAD" w:rsidRDefault="009477EA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</w:t>
            </w:r>
            <w:r w:rsidR="00770DD5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A44920" w:rsidRPr="006412E1" w14:paraId="422F2E09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293F" w14:textId="6DB9732C" w:rsidR="00A44920" w:rsidRPr="006412E1" w:rsidRDefault="00A44920" w:rsidP="00A44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E3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ardiovascular 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2B88" w14:textId="06F48B0B" w:rsidR="00A44920" w:rsidRPr="006412E1" w:rsidRDefault="009477EA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/P Ratio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CB7C" w14:textId="3BE5F697" w:rsidR="00A44920" w:rsidRPr="00792EAD" w:rsidRDefault="009477EA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gt;1</w:t>
            </w:r>
            <w:r w:rsidR="00770DD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9477EA" w:rsidRPr="006412E1" w14:paraId="4E472B72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DDC" w14:textId="02A65BBA" w:rsidR="009477EA" w:rsidRPr="00425E33" w:rsidRDefault="009477EA" w:rsidP="00A4492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425E3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matologic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0385" w14:textId="18A65EEC" w:rsidR="009477EA" w:rsidRDefault="009477EA" w:rsidP="00A44920">
            <w:pPr>
              <w:widowControl/>
              <w:jc w:val="righ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latelet coun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F63C" w14:textId="74CD1CF9" w:rsidR="009477EA" w:rsidRDefault="009477EA" w:rsidP="00A4492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477EA">
              <w:rPr>
                <w:rFonts w:ascii="Times New Roman" w:eastAsia="Times New Roman" w:hAnsi="Times New Roman" w:cs="Times New Roman" w:hint="eastAsia"/>
                <w:kern w:val="0"/>
                <w:szCs w:val="21"/>
              </w:rPr>
              <w:t>≤</w:t>
            </w:r>
            <w:r w:rsidR="00770DD5">
              <w:rPr>
                <w:rFonts w:ascii="Times New Roman" w:eastAsia="Times New Roman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597627" w:rsidRPr="00D623BC" w14:paraId="6EAEB9C7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4A8EB" w14:textId="6C724132" w:rsidR="00597627" w:rsidRPr="006412E1" w:rsidRDefault="009477E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5E33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eurologic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412B6A" w14:textId="628C723E" w:rsidR="00597627" w:rsidRPr="002B2702" w:rsidRDefault="009477E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lasgow Coma Score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2B7EDE" w14:textId="1CCC3FDD" w:rsidR="00597627" w:rsidRPr="006412E1" w:rsidRDefault="00770DD5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&lt;</w:t>
            </w:r>
            <w:r w:rsidR="009477EA">
              <w:rPr>
                <w:rFonts w:ascii="Times New Roman" w:eastAsia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Cs w:val="21"/>
              </w:rPr>
              <w:t>5</w:t>
            </w:r>
          </w:p>
        </w:tc>
      </w:tr>
    </w:tbl>
    <w:p w14:paraId="09AE13B6" w14:textId="3CA455B3" w:rsidR="006450EE" w:rsidRDefault="0063538C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 R/P ratio is calculated as the product of the heart rate and central venous pressure, divided by the mean arterial pressure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  <w:r w:rsidR="00F03F7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criteria of organ </w:t>
      </w:r>
      <w:r w:rsidR="006450EE" w:rsidRPr="00A44920">
        <w:rPr>
          <w:rFonts w:ascii="Times New Roman" w:hAnsi="Times New Roman" w:cs="Times New Roman"/>
          <w:color w:val="000000"/>
          <w:szCs w:val="21"/>
          <w:shd w:val="clear" w:color="auto" w:fill="FFFFFF"/>
        </w:rPr>
        <w:t>syste</w:t>
      </w:r>
      <w:r w:rsidR="006450EE" w:rsidRPr="006A408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score </w:t>
      </w:r>
      <w:r w:rsidR="006A408A" w:rsidRPr="006A408A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≥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A408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</w:t>
      </w:r>
      <w:r w:rsidR="006A408A" w:rsidRPr="006A408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A408A" w:rsidRPr="006A408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Multiple Organ Dysfunction Score </w:t>
      </w:r>
      <w:r w:rsidR="006A408A" w:rsidRPr="006A408A">
        <w:rPr>
          <w:rFonts w:ascii="Times New Roman" w:hAnsi="Times New Roman" w:cs="Times New Roman" w:hint="eastAsia"/>
          <w:color w:val="000000"/>
          <w:sz w:val="20"/>
          <w:szCs w:val="20"/>
          <w:shd w:val="clear" w:color="auto" w:fill="FFFFFF"/>
        </w:rPr>
        <w:t>system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6A408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as</w:t>
      </w:r>
      <w:r w:rsidR="006450EE" w:rsidRPr="006450E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used as the diagnostic criteria of organ failure</w:t>
      </w:r>
    </w:p>
    <w:p w14:paraId="18D0CB90" w14:textId="77777777" w:rsidR="000C362A" w:rsidRDefault="000C362A" w:rsidP="000C362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591FD1C" w14:textId="2613ACBE" w:rsidR="000C362A" w:rsidRPr="00650707" w:rsidRDefault="000C362A" w:rsidP="000C362A">
      <w:pPr>
        <w:widowControl/>
        <w:jc w:val="left"/>
        <w:rPr>
          <w:rFonts w:ascii="Times New Roman" w:eastAsia="宋体" w:hAnsi="Times New Roman" w:cs="Times New Roman"/>
          <w:color w:val="0070C0"/>
          <w:kern w:val="0"/>
          <w:sz w:val="20"/>
          <w:szCs w:val="20"/>
        </w:rPr>
      </w:pPr>
      <w:r w:rsidRPr="004F2B56">
        <w:rPr>
          <w:rFonts w:ascii="Times New Roman" w:eastAsia="等线" w:hAnsi="Times New Roman" w:cs="Times New Roman"/>
          <w:color w:val="000000"/>
          <w:kern w:val="0"/>
          <w:szCs w:val="21"/>
        </w:rPr>
        <w:lastRenderedPageBreak/>
        <w:t xml:space="preserve">Supplement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t</w:t>
      </w:r>
      <w:r w:rsidRPr="004F2B5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bl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4</w:t>
      </w:r>
      <w:r w:rsidRPr="004F2B56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. </w:t>
      </w:r>
      <w:bookmarkStart w:id="3" w:name="_Hlk77872393"/>
      <w:r w:rsidRPr="00A34D63">
        <w:rPr>
          <w:rFonts w:ascii="Times New Roman" w:eastAsia="等线" w:hAnsi="Times New Roman" w:cs="Times New Roman"/>
          <w:color w:val="000000"/>
          <w:kern w:val="0"/>
          <w:szCs w:val="21"/>
        </w:rPr>
        <w:t>Cause of injury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 w:rsidRPr="00357396">
        <w:rPr>
          <w:rFonts w:ascii="Times New Roman" w:eastAsia="等线" w:hAnsi="Times New Roman" w:cs="Times New Roman"/>
          <w:color w:val="000000"/>
          <w:kern w:val="0"/>
          <w:szCs w:val="21"/>
        </w:rPr>
        <w:t>Injury Severity Score</w:t>
      </w:r>
      <w:r>
        <w:rPr>
          <w:rFonts w:ascii="Times New Roman" w:hAnsi="Times New Roman" w:cs="Times New Roman"/>
        </w:rPr>
        <w:t xml:space="preserve"> from </w:t>
      </w:r>
      <w:r w:rsidRPr="005327E1">
        <w:rPr>
          <w:rFonts w:ascii="Times New Roman" w:hAnsi="Times New Roman" w:cs="Times New Roman"/>
        </w:rPr>
        <w:t>ICU-CH</w:t>
      </w:r>
    </w:p>
    <w:tbl>
      <w:tblPr>
        <w:tblW w:w="4573" w:type="pct"/>
        <w:tblLook w:val="04A0" w:firstRow="1" w:lastRow="0" w:firstColumn="1" w:lastColumn="0" w:noHBand="0" w:noVBand="1"/>
      </w:tblPr>
      <w:tblGrid>
        <w:gridCol w:w="3139"/>
        <w:gridCol w:w="2270"/>
        <w:gridCol w:w="2188"/>
      </w:tblGrid>
      <w:tr w:rsidR="000C362A" w:rsidRPr="00D623BC" w14:paraId="222B8B14" w14:textId="77777777" w:rsidTr="00385CB1">
        <w:trPr>
          <w:trHeight w:val="280"/>
        </w:trPr>
        <w:tc>
          <w:tcPr>
            <w:tcW w:w="20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6CA7E8A5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12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4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FB1B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4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E358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cent</w:t>
            </w:r>
          </w:p>
        </w:tc>
      </w:tr>
      <w:tr w:rsidR="000C362A" w:rsidRPr="006412E1" w14:paraId="7807418B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30B0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34D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se of injury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981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1695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C362A" w:rsidRPr="006412E1" w14:paraId="22650088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7598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Traffic accident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2B0D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57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5B9A" w14:textId="77777777" w:rsidR="000C362A" w:rsidRPr="00792EAD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5.4</w:t>
            </w:r>
          </w:p>
        </w:tc>
      </w:tr>
      <w:tr w:rsidR="000C362A" w:rsidRPr="006412E1" w14:paraId="77859E64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363A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Fight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1A38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DDAA" w14:textId="77777777" w:rsidR="000C362A" w:rsidRPr="00792EAD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.1</w:t>
            </w:r>
          </w:p>
        </w:tc>
      </w:tr>
      <w:tr w:rsidR="000C362A" w:rsidRPr="006412E1" w14:paraId="29ABBB66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6826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Fall from height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6386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1733" w14:textId="77777777" w:rsidR="000C362A" w:rsidRPr="00792EAD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.9</w:t>
            </w:r>
          </w:p>
        </w:tc>
      </w:tr>
      <w:tr w:rsidR="000C362A" w:rsidRPr="006412E1" w14:paraId="198512D8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F08D" w14:textId="77777777" w:rsidR="000C362A" w:rsidRPr="00D623BC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Slip and fall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296A" w14:textId="77777777" w:rsidR="000C362A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9954" w14:textId="77777777" w:rsidR="000C362A" w:rsidRPr="00792EAD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.3</w:t>
            </w:r>
          </w:p>
        </w:tc>
      </w:tr>
      <w:tr w:rsidR="000C362A" w:rsidRPr="006412E1" w14:paraId="050CB96A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AE74" w14:textId="77777777" w:rsidR="000C362A" w:rsidRPr="00D623BC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Other*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64A4" w14:textId="77777777" w:rsidR="000C362A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D2E0" w14:textId="77777777" w:rsidR="000C362A" w:rsidRPr="00792EAD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3</w:t>
            </w:r>
          </w:p>
        </w:tc>
      </w:tr>
      <w:tr w:rsidR="000C362A" w:rsidRPr="00D623BC" w14:paraId="3A2C7E44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C969" w14:textId="77777777" w:rsidR="000C362A" w:rsidRPr="00D623BC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5739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jury Severity Sco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ISS 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99F0" w14:textId="77777777" w:rsidR="000C362A" w:rsidRPr="00D623BC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4908" w14:textId="77777777" w:rsidR="000C362A" w:rsidRPr="00D623BC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C362A" w:rsidRPr="00D623BC" w14:paraId="516068B1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BFAF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23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412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16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A7344" w14:textId="77777777" w:rsidR="000C362A" w:rsidRPr="002B2702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702">
              <w:rPr>
                <w:rFonts w:ascii="Times New Roman" w:eastAsia="等线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D79D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5</w:t>
            </w:r>
          </w:p>
        </w:tc>
      </w:tr>
      <w:tr w:rsidR="000C362A" w:rsidRPr="00D623BC" w14:paraId="2D1C120F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3327" w14:textId="77777777" w:rsidR="000C362A" w:rsidRPr="00D623BC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6-25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4BBC" w14:textId="77777777" w:rsidR="000C362A" w:rsidRPr="002B2702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702">
              <w:rPr>
                <w:rFonts w:ascii="Times New Roman" w:eastAsia="等线" w:hAnsi="Times New Roman" w:cs="Times New Roman"/>
                <w:color w:val="000000"/>
                <w:szCs w:val="21"/>
              </w:rPr>
              <w:t>672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7325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5.2</w:t>
            </w:r>
          </w:p>
        </w:tc>
      </w:tr>
      <w:tr w:rsidR="000C362A" w:rsidRPr="00D623BC" w14:paraId="273EFA55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518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23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412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35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7B3AC" w14:textId="77777777" w:rsidR="000C362A" w:rsidRPr="002B2702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702">
              <w:rPr>
                <w:rFonts w:ascii="Times New Roman" w:eastAsia="等线" w:hAnsi="Times New Roman" w:cs="Times New Roman"/>
                <w:color w:val="000000"/>
                <w:szCs w:val="21"/>
              </w:rPr>
              <w:t>833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20A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.6</w:t>
            </w:r>
          </w:p>
        </w:tc>
      </w:tr>
      <w:tr w:rsidR="000C362A" w:rsidRPr="00D623BC" w14:paraId="60253077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5A68" w14:textId="77777777" w:rsidR="000C362A" w:rsidRPr="00D623BC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23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412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-50</w:t>
            </w:r>
          </w:p>
        </w:tc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72538" w14:textId="77777777" w:rsidR="000C362A" w:rsidRPr="002B2702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702">
              <w:rPr>
                <w:rFonts w:ascii="Times New Roman" w:eastAsia="等线" w:hAnsi="Times New Roman" w:cs="Times New Roman"/>
                <w:color w:val="000000"/>
                <w:szCs w:val="21"/>
              </w:rPr>
              <w:t>199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9C3A" w14:textId="77777777" w:rsidR="000C362A" w:rsidRPr="00147F7F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.4</w:t>
            </w:r>
          </w:p>
        </w:tc>
      </w:tr>
      <w:tr w:rsidR="000C362A" w:rsidRPr="00D623BC" w14:paraId="07658831" w14:textId="77777777" w:rsidTr="00385CB1">
        <w:trPr>
          <w:trHeight w:val="280"/>
        </w:trPr>
        <w:tc>
          <w:tcPr>
            <w:tcW w:w="20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2571" w14:textId="77777777" w:rsidR="000C362A" w:rsidRPr="006412E1" w:rsidRDefault="000C362A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623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6412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623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C61C38" w14:textId="77777777" w:rsidR="000C362A" w:rsidRPr="002B2702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B270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3564B6" w14:textId="77777777" w:rsidR="000C362A" w:rsidRPr="006412E1" w:rsidRDefault="000C362A" w:rsidP="00385C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2</w:t>
            </w:r>
          </w:p>
        </w:tc>
      </w:tr>
    </w:tbl>
    <w:p w14:paraId="5D266CC2" w14:textId="77777777" w:rsidR="000C362A" w:rsidRPr="00147F7F" w:rsidRDefault="000C362A" w:rsidP="000C362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147F7F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*Other</w:t>
      </w:r>
      <w:r w:rsidRPr="00147F7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CA790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cluded </w:t>
      </w:r>
      <w:r w:rsidRPr="00147F7F">
        <w:rPr>
          <w:rFonts w:ascii="Times New Roman" w:eastAsia="等线" w:hAnsi="Times New Roman" w:cs="Times New Roman"/>
          <w:color w:val="000000"/>
          <w:kern w:val="0"/>
          <w:szCs w:val="21"/>
        </w:rPr>
        <w:t>burn</w:t>
      </w:r>
      <w:r w:rsidRPr="00147F7F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,</w:t>
      </w:r>
      <w:r w:rsidRPr="00147F7F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electric shock, suicide, industrial trauma, 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etc</w:t>
      </w:r>
      <w:r w:rsidRPr="00685A66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262727B8" w14:textId="77777777" w:rsidR="000C362A" w:rsidRDefault="000C362A" w:rsidP="000C362A">
      <w:pPr>
        <w:rPr>
          <w:rFonts w:ascii="Times New Roman" w:hAnsi="Times New Roman" w:cs="Times New Roman"/>
          <w:color w:val="000000" w:themeColor="text1"/>
        </w:rPr>
      </w:pPr>
    </w:p>
    <w:p w14:paraId="083D7886" w14:textId="77777777" w:rsidR="003750CA" w:rsidRPr="000C362A" w:rsidRDefault="003750CA">
      <w:pPr>
        <w:rPr>
          <w:rFonts w:ascii="Times New Roman" w:hAnsi="Times New Roman" w:cs="Times New Roman"/>
          <w:color w:val="000000" w:themeColor="text1"/>
        </w:rPr>
        <w:sectPr w:rsidR="003750CA" w:rsidRPr="000C3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15ACD0" w14:textId="76CBFD35" w:rsidR="00153D1E" w:rsidRPr="008634E5" w:rsidRDefault="00153D1E" w:rsidP="00153D1E">
      <w:pPr>
        <w:rPr>
          <w:rFonts w:ascii="Times New Roman" w:hAnsi="Times New Roman" w:cs="Times New Roman"/>
        </w:rPr>
      </w:pPr>
      <w:r w:rsidRPr="008634E5">
        <w:rPr>
          <w:rFonts w:ascii="Times New Roman" w:hAnsi="Times New Roman" w:cs="Times New Roman" w:hint="eastAsia"/>
        </w:rPr>
        <w:lastRenderedPageBreak/>
        <w:t>S</w:t>
      </w:r>
      <w:r w:rsidRPr="008634E5">
        <w:rPr>
          <w:rFonts w:ascii="Times New Roman" w:hAnsi="Times New Roman" w:cs="Times New Roman"/>
        </w:rPr>
        <w:t xml:space="preserve">upplement table </w:t>
      </w:r>
      <w:r w:rsidR="00143566" w:rsidRPr="008634E5">
        <w:rPr>
          <w:rFonts w:ascii="Times New Roman" w:hAnsi="Times New Roman" w:cs="Times New Roman"/>
        </w:rPr>
        <w:t>5</w:t>
      </w:r>
      <w:r w:rsidR="00146AA7" w:rsidRPr="008634E5">
        <w:rPr>
          <w:rFonts w:ascii="Times New Roman" w:hAnsi="Times New Roman" w:cs="Times New Roman"/>
        </w:rPr>
        <w:t>.</w:t>
      </w:r>
      <w:r w:rsidRPr="008634E5">
        <w:rPr>
          <w:rFonts w:ascii="Times New Roman" w:hAnsi="Times New Roman" w:cs="Times New Roman"/>
        </w:rPr>
        <w:t xml:space="preserve"> </w:t>
      </w:r>
      <w:bookmarkStart w:id="4" w:name="_Hlk77872418"/>
      <w:r w:rsidRPr="008634E5">
        <w:rPr>
          <w:rFonts w:ascii="Times New Roman" w:hAnsi="Times New Roman" w:cs="Times New Roman"/>
        </w:rPr>
        <w:t xml:space="preserve">Prediction accuracy of </w:t>
      </w:r>
      <w:r w:rsidR="00CD6049" w:rsidRPr="008634E5">
        <w:rPr>
          <w:rFonts w:ascii="Times New Roman" w:hAnsi="Times New Roman" w:cs="Times New Roman"/>
        </w:rPr>
        <w:t xml:space="preserve">variables </w:t>
      </w:r>
      <w:r w:rsidRPr="008634E5">
        <w:rPr>
          <w:rFonts w:ascii="Times New Roman" w:hAnsi="Times New Roman" w:cs="Times New Roman"/>
        </w:rPr>
        <w:t>at 24th hour and 48th hour in death populatio</w:t>
      </w:r>
      <w:bookmarkEnd w:id="4"/>
      <w:r w:rsidRPr="008634E5">
        <w:rPr>
          <w:rFonts w:ascii="Times New Roman" w:hAnsi="Times New Roman" w:cs="Times New Roman"/>
        </w:rPr>
        <w:t>n from</w:t>
      </w:r>
      <w:r w:rsidR="00EF5240" w:rsidRPr="008634E5">
        <w:rPr>
          <w:rFonts w:ascii="Times New Roman" w:hAnsi="Times New Roman" w:cs="Times New Roman"/>
        </w:rPr>
        <w:t xml:space="preserve"> </w:t>
      </w:r>
      <w:r w:rsidR="008634E5" w:rsidRPr="008634E5">
        <w:rPr>
          <w:rFonts w:ascii="Times New Roman" w:eastAsia="宋体" w:hAnsi="Times New Roman" w:cs="Times New Roman"/>
          <w:kern w:val="0"/>
          <w:szCs w:val="21"/>
        </w:rPr>
        <w:t>development datasets (</w:t>
      </w:r>
      <w:r w:rsidR="008634E5" w:rsidRPr="008634E5">
        <w:rPr>
          <w:rFonts w:ascii="Times New Roman" w:hAnsi="Times New Roman" w:cs="Times New Roman"/>
        </w:rPr>
        <w:t>MIMIC-III)</w:t>
      </w:r>
    </w:p>
    <w:tbl>
      <w:tblPr>
        <w:tblW w:w="16229" w:type="dxa"/>
        <w:jc w:val="center"/>
        <w:tblLook w:val="04A0" w:firstRow="1" w:lastRow="0" w:firstColumn="1" w:lastColumn="0" w:noHBand="0" w:noVBand="1"/>
      </w:tblPr>
      <w:tblGrid>
        <w:gridCol w:w="2835"/>
        <w:gridCol w:w="1575"/>
        <w:gridCol w:w="1500"/>
        <w:gridCol w:w="1723"/>
        <w:gridCol w:w="1743"/>
        <w:gridCol w:w="1487"/>
        <w:gridCol w:w="1532"/>
        <w:gridCol w:w="2077"/>
        <w:gridCol w:w="1757"/>
      </w:tblGrid>
      <w:tr w:rsidR="009D29E3" w:rsidRPr="003305EF" w14:paraId="4BDC4E4C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301A8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36D3C" w14:textId="77777777" w:rsidR="009D29E3" w:rsidRPr="003305EF" w:rsidRDefault="009D29E3" w:rsidP="00385C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th hour</w:t>
            </w:r>
          </w:p>
        </w:tc>
        <w:tc>
          <w:tcPr>
            <w:tcW w:w="6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28384" w14:textId="77777777" w:rsidR="009D29E3" w:rsidRPr="003305EF" w:rsidRDefault="009D29E3" w:rsidP="00385C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th hour</w:t>
            </w:r>
          </w:p>
        </w:tc>
      </w:tr>
      <w:tr w:rsidR="009D29E3" w:rsidRPr="003305EF" w14:paraId="200AECF8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904D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 name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B9E1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e valu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D9C2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CC68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</w:t>
            </w:r>
          </w:p>
          <w:p w14:paraId="21937EF6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A5A4A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 ratio</w:t>
            </w:r>
          </w:p>
          <w:p w14:paraId="1AE6A832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*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3B71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e valu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1726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valu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CD004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</w:t>
            </w:r>
          </w:p>
          <w:p w14:paraId="519500AB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8A71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 ratio</w:t>
            </w:r>
          </w:p>
          <w:p w14:paraId="3F970796" w14:textId="77777777" w:rsidR="009D29E3" w:rsidRPr="003305EF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*</w:t>
            </w:r>
          </w:p>
        </w:tc>
      </w:tr>
      <w:tr w:rsidR="003305EF" w:rsidRPr="003305EF" w14:paraId="0F12BAB2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BA03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Temperature, ℃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EFB7" w14:textId="7CBE4C5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7.22±0.97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052A" w14:textId="2B83A80F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7.44±0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F33F" w14:textId="74D3041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2(-0.35,-0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B3AB" w14:textId="5E4FD7F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6(-1.0,-0.3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83A8" w14:textId="7C08883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7.28±1.0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AA61" w14:textId="6E5D8961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7.44±0.25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5017" w14:textId="156C367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16(-0.32,-0.01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37C7" w14:textId="7372402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5(-0.9,-0.1)</w:t>
            </w:r>
          </w:p>
        </w:tc>
      </w:tr>
      <w:tr w:rsidR="003305EF" w:rsidRPr="003305EF" w14:paraId="72BBED52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EA45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rate, beat Per Minu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4E54" w14:textId="381E009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1.00±5.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D09F" w14:textId="720A82F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0.04±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3103" w14:textId="184F283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96(0.35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2459" w14:textId="2FC6311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1(-3.2,3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1F29" w14:textId="0115137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1.79±6.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1D8B" w14:textId="209834F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0.11±1.5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506D" w14:textId="0A34A9D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68(0.82,2.5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48BB" w14:textId="2163A43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4(-2.3,5.1)</w:t>
            </w:r>
          </w:p>
        </w:tc>
      </w:tr>
      <w:tr w:rsidR="003305EF" w:rsidRPr="003305EF" w14:paraId="4124D48B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5642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Heart Rate, beat Per Minut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DD8B" w14:textId="61558C1A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86.62±16.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06D9" w14:textId="29ECB85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87.75±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7524" w14:textId="79695F0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.13(-3.02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DCC3" w14:textId="5A6EDBC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3.4(-5.7,-1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1A41" w14:textId="069F6F5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86.31±16.7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FB4B" w14:textId="2D7E416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86.60±8.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3141" w14:textId="5F9F7C0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8(-2.59,2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6F9F" w14:textId="0466AAF9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3.6(-6.6,-0.5)</w:t>
            </w:r>
          </w:p>
        </w:tc>
      </w:tr>
      <w:tr w:rsidR="003305EF" w:rsidRPr="003305EF" w14:paraId="1BE24864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B1A9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Systolic pressure, mmH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8013" w14:textId="69F1DAC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26.56±18.4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5762" w14:textId="7E62BF5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24.87±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1574" w14:textId="2D53252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69(-0.50,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EE97" w14:textId="69C60E9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(-2.0,1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DC76" w14:textId="71B9BCB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28.04±19.6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9141" w14:textId="7D89A36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25.42±5.8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4428" w14:textId="244E880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.62(-0.16,5.4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6854" w14:textId="73C6284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0(-2.2,2.2)</w:t>
            </w:r>
          </w:p>
        </w:tc>
      </w:tr>
      <w:tr w:rsidR="003305EF" w:rsidRPr="003305EF" w14:paraId="4FE21058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F10E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Diastolic pressure, mmH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7FED" w14:textId="6E2A3EC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60.83±10.4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78C6" w14:textId="65B7FBB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59.54±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F6F5" w14:textId="5E3F783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29(0.15,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E33B" w14:textId="43F3915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4(-1.5,2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1A2F" w14:textId="1403DF3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60.46±11.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6F69" w14:textId="73964C0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58.94±5.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1664" w14:textId="67EF20E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52(0.10,2.9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CEED" w14:textId="5BCE03A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1(-2.4,2.5)</w:t>
            </w:r>
          </w:p>
        </w:tc>
      </w:tr>
      <w:tr w:rsidR="003305EF" w:rsidRPr="003305EF" w14:paraId="01F14270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ED4A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GC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0A3F" w14:textId="721AF198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6.77±3.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EEFA" w14:textId="0EB3494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7.02±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A95E" w14:textId="0F0E385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4(-0.59,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25A2" w14:textId="2F93AFB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8.7(-24.7,-12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9151" w14:textId="096FE1D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6.72±3.2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A59E" w14:textId="2436938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7.76±1.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8C64" w14:textId="5CC54C0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.04(-1.44,-0.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CB0C" w14:textId="18034B31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36.6(-45.1,-28.1)</w:t>
            </w:r>
          </w:p>
        </w:tc>
      </w:tr>
      <w:tr w:rsidR="003305EF" w:rsidRPr="003305EF" w14:paraId="4DB8424C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6335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Leukocyte count, K/u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0BBA7" w14:textId="4FC8674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3.94±6.9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C684" w14:textId="562EF54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3.75±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8F6A" w14:textId="62852AAA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18(-0.39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D111" w14:textId="29C2B598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2.8(-6.9,1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40CF" w14:textId="516860A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3.59±5.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118D" w14:textId="2C51D0C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3.11±5.4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2B95" w14:textId="59C3F6E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48(-0.21,1.1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D968" w14:textId="4DE4D39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2.6(-8.0,2.9)</w:t>
            </w:r>
          </w:p>
        </w:tc>
      </w:tr>
      <w:tr w:rsidR="003305EF" w:rsidRPr="003305EF" w14:paraId="3CD0FFC1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3D72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Platelet count, K/u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FE1A" w14:textId="2DBD4908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12.65±117.4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146B" w14:textId="51A79651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09.25±12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3912" w14:textId="253E762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.40(-4.25,1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261A" w14:textId="68483A2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5(-4.3,3.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A6FB" w14:textId="5E970EF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22.97±131.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EED5" w14:textId="642701C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31.49±144.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40C3" w14:textId="477B675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8.52(-20.59,3.5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5B73" w14:textId="6439263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8.3(-13.7,-3.0)</w:t>
            </w:r>
          </w:p>
        </w:tc>
      </w:tr>
      <w:tr w:rsidR="003305EF" w:rsidRPr="003305EF" w14:paraId="5FCA8EB5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52B4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Hematocrit, %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87B9" w14:textId="35EC68B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0.57±5.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B739" w14:textId="4979762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9.39±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D8A8" w14:textId="53B6181F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18(0.75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5B6F" w14:textId="0BC83D5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.9(1.6,4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5FDB" w14:textId="7F7CC8A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0.63±5.3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26AF" w14:textId="7129937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8.78±3.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BE0C" w14:textId="630C1BD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84(1.25,2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AE39" w14:textId="6295FE6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4.7(3.0,6.4)</w:t>
            </w:r>
          </w:p>
        </w:tc>
      </w:tr>
      <w:tr w:rsidR="003305EF" w:rsidRPr="003305EF" w14:paraId="6E8F27BA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92F6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Bilirubin, mg/d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E613" w14:textId="1BE5476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87±5.7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205F" w14:textId="45F0573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83±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8C290" w14:textId="304E9FF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04(-0.06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F74A" w14:textId="535A948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7.9(-14.7,-1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97CB" w14:textId="2F4E48D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99±5.3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0C48" w14:textId="694DC84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.04±5.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EF35" w14:textId="680A54D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06(-0.24,0.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C847" w14:textId="6F669E2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4.0(-22.9,-5.2)</w:t>
            </w:r>
          </w:p>
        </w:tc>
      </w:tr>
      <w:tr w:rsidR="003305EF" w:rsidRPr="003305EF" w14:paraId="282CC225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05E8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Blood glucose, mg/d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34829" w14:textId="5501C14F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2.92±38.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0D2F" w14:textId="3F61D69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37.87±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A9812" w14:textId="2772C928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5.05(-0.47,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B5C3" w14:textId="799BDCF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(-3.3,2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0820" w14:textId="4ECDAE9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9.30±48.8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EB16F" w14:textId="43AF6C5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35.05±19.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A1E7" w14:textId="3BDCE448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.24(6.64,21.8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E5B3" w14:textId="242E7659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4.2(0.7,7.7)</w:t>
            </w:r>
          </w:p>
        </w:tc>
      </w:tr>
      <w:tr w:rsidR="003305EF" w:rsidRPr="003305EF" w14:paraId="690604FB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CF2C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Sodium, mEq/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B1A2" w14:textId="6B79F7D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2.72±7.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8E36" w14:textId="41256E1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3.33±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78EC" w14:textId="53FD156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61(-1.30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BE43" w14:textId="2F2A572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5(-1.0,-0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09F3" w14:textId="257F0628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1.92±6.3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819F" w14:textId="151BED7F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43.05±5.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A280" w14:textId="6B72E71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.13(-2.07,-0.1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FE5D" w14:textId="32195CC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9(-1.5,-0.2)</w:t>
            </w:r>
          </w:p>
        </w:tc>
      </w:tr>
      <w:tr w:rsidR="003305EF" w:rsidRPr="003305EF" w14:paraId="19793498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112A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Potassium, mEq/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3506" w14:textId="065F158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4.08±0.5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0CEF" w14:textId="08C93D5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4.03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F9EC" w14:textId="2B4260D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05(-0.01,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CF6B" w14:textId="2C8AAB3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4(-1.2,2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F8F0" w14:textId="1208903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4.07±0.5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EA74" w14:textId="6D914C9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4.01±0.3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20C1" w14:textId="7A3543E7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06(-0.01,0.1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8A4B" w14:textId="687AF48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3(-1.3,2.0)</w:t>
            </w:r>
          </w:p>
        </w:tc>
      </w:tr>
      <w:tr w:rsidR="003305EF" w:rsidRPr="003305EF" w14:paraId="25A76F11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A6C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PH valu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CBB6" w14:textId="5ED842C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7.39±0.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BCDD" w14:textId="2986197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7.40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4985" w14:textId="188CCAC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01(-0.02,-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5EFD" w14:textId="6C4BB2C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1(-0.3,-0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EA6D" w14:textId="5003790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7.40±0.0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1B43" w14:textId="304775F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7.41±0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8DA4" w14:textId="40852579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01(-0.02,-0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B52D" w14:textId="4EFB7B4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(-0.3,-0.0)</w:t>
            </w:r>
          </w:p>
        </w:tc>
      </w:tr>
      <w:tr w:rsidR="003305EF" w:rsidRPr="003305EF" w14:paraId="64082E27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259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Creatinine, mg/dL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2CBA3" w14:textId="2F16FDA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21±1.07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AF4BF" w14:textId="200E86E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41±3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C16A3" w14:textId="685B0AF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20(-0.63,0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0D1720" w14:textId="07C0698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39.0(-111.4,33.4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3CEB09" w14:textId="20B466D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21±1.04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19A43" w14:textId="43D969F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.37±2.69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7ECBB" w14:textId="06C232B9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0.15(-0.57,0.2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1AD74" w14:textId="6320937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35.4(-103.2,32.3)</w:t>
            </w:r>
          </w:p>
        </w:tc>
      </w:tr>
      <w:tr w:rsidR="003305EF" w:rsidRPr="003305EF" w14:paraId="2290460E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8767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Urea nitrogen, mg/dL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A5037" w14:textId="7B9DBBB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9.04±20.64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400A1" w14:textId="6D37E4A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0.45±21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91899" w14:textId="144BADE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.40(-2.28,-0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18603" w14:textId="365BBC5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7.9(-11.8,-4.0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F1886" w14:textId="73C5EEC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0.00±21.7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6CBB33" w14:textId="0B6745F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2.81±20.84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66A5E" w14:textId="13F46C74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2.80(-4.57,-1.04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B85FE" w14:textId="22F14F7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21.2(-28.4,-14.0)</w:t>
            </w:r>
          </w:p>
        </w:tc>
      </w:tr>
      <w:tr w:rsidR="003305EF" w:rsidRPr="003305EF" w14:paraId="2168D3A1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C4654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Central venous pressure, mmHg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2C3AF" w14:textId="7855BA6F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0.94±3.74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9C8C6" w14:textId="0BDE2A31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0.46±2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8103F" w14:textId="650542A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48(0.07,0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42332" w14:textId="15DA40D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.8(-6.5,2.9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6F4A1" w14:textId="1E818FD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0.54±3.67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3988F" w14:textId="6B774919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10.45±1.67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B07825" w14:textId="5A3C2DCE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09(-0.37,0.5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E073E" w14:textId="51B61D10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10.0(-17.6,-2.4)</w:t>
            </w:r>
          </w:p>
        </w:tc>
      </w:tr>
      <w:tr w:rsidR="003305EF" w:rsidRPr="003305EF" w14:paraId="45455295" w14:textId="77777777" w:rsidTr="003305EF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B95F0" w14:textId="77777777" w:rsidR="003305EF" w:rsidRPr="003305EF" w:rsidRDefault="003305EF" w:rsidP="003305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PO</w:t>
            </w: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/FIO</w:t>
            </w: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atio, mmHg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3F8D7" w14:textId="70F5E82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02.08±131.6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E5C72" w14:textId="24D7B932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79.01±6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D637E" w14:textId="02E8806B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3.07(7.25,38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ED00F" w14:textId="2C9346C3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-3.9(-10.0,2.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0AFE2" w14:textId="5285D7DC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92.26±114.6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8422C" w14:textId="73B70615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259.76±38.7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F805A" w14:textId="4F715ACD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32.50(16.26,48.74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BEBE4" w14:textId="4AB53806" w:rsidR="003305EF" w:rsidRPr="003305EF" w:rsidRDefault="003305EF" w:rsidP="003305E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305EF">
              <w:rPr>
                <w:rFonts w:ascii="Times New Roman" w:eastAsia="等线" w:hAnsi="Times New Roman" w:cs="Times New Roman"/>
                <w:color w:val="000000"/>
                <w:szCs w:val="21"/>
              </w:rPr>
              <w:t>0.1(-5.3,5.5)</w:t>
            </w:r>
          </w:p>
        </w:tc>
      </w:tr>
    </w:tbl>
    <w:p w14:paraId="29063E0A" w14:textId="64EF7C28" w:rsidR="00153D1E" w:rsidRPr="00717C97" w:rsidRDefault="00717C97" w:rsidP="00666978">
      <w:pPr>
        <w:widowControl/>
        <w:jc w:val="left"/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*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>Difference ratio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= (</w:t>
      </w:r>
      <w:r w:rsidRPr="00834FD1">
        <w:rPr>
          <w:rFonts w:ascii="Times New Roman" w:eastAsia="等线" w:hAnsi="Times New Roman" w:cs="Times New Roman"/>
          <w:color w:val="000000"/>
          <w:kern w:val="0"/>
          <w:szCs w:val="21"/>
        </w:rPr>
        <w:t>True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alu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-</w:t>
      </w:r>
      <w:r w:rsidRPr="00834F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>Predicted valu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834FD1">
        <w:rPr>
          <w:rFonts w:hint="eastAsia"/>
        </w:rPr>
        <w:t xml:space="preserve"> </w:t>
      </w:r>
      <w:r w:rsidRPr="00834FD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×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100%/</w:t>
      </w:r>
      <w:r w:rsidRPr="00834F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>True value</w:t>
      </w:r>
    </w:p>
    <w:p w14:paraId="6966E2A9" w14:textId="2F74C043" w:rsidR="00153D1E" w:rsidRDefault="00153D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0D428367" w14:textId="6E3527F4" w:rsidR="00153D1E" w:rsidRPr="005C3108" w:rsidRDefault="00153D1E" w:rsidP="00153D1E">
      <w:pPr>
        <w:rPr>
          <w:rFonts w:ascii="Times New Roman" w:hAnsi="Times New Roman" w:cs="Times New Roman"/>
        </w:rPr>
      </w:pPr>
      <w:r w:rsidRPr="00C871B2">
        <w:rPr>
          <w:rFonts w:ascii="Times New Roman" w:hAnsi="Times New Roman" w:cs="Times New Roman" w:hint="eastAsia"/>
          <w:color w:val="000000" w:themeColor="text1"/>
        </w:rPr>
        <w:lastRenderedPageBreak/>
        <w:t>S</w:t>
      </w:r>
      <w:r w:rsidRPr="00C871B2">
        <w:rPr>
          <w:rFonts w:ascii="Times New Roman" w:hAnsi="Times New Roman" w:cs="Times New Roman"/>
          <w:color w:val="000000" w:themeColor="text1"/>
        </w:rPr>
        <w:t xml:space="preserve">upplement table </w:t>
      </w:r>
      <w:r w:rsidR="00143566">
        <w:rPr>
          <w:rFonts w:ascii="Times New Roman" w:hAnsi="Times New Roman" w:cs="Times New Roman"/>
          <w:color w:val="000000" w:themeColor="text1"/>
        </w:rPr>
        <w:t>6</w:t>
      </w:r>
      <w:r w:rsidR="00146AA7">
        <w:rPr>
          <w:rFonts w:ascii="Times New Roman" w:hAnsi="Times New Roman" w:cs="Times New Roman"/>
          <w:color w:val="000000" w:themeColor="text1"/>
        </w:rPr>
        <w:t>.</w:t>
      </w:r>
      <w:r w:rsidRPr="005C3108">
        <w:rPr>
          <w:rFonts w:ascii="Times New Roman" w:hAnsi="Times New Roman" w:cs="Times New Roman"/>
        </w:rPr>
        <w:t xml:space="preserve"> Prediction accuracy of </w:t>
      </w:r>
      <w:r w:rsidR="00CD6049">
        <w:rPr>
          <w:rFonts w:ascii="Times New Roman" w:hAnsi="Times New Roman" w:cs="Times New Roman"/>
        </w:rPr>
        <w:t>variables</w:t>
      </w:r>
      <w:r w:rsidR="00CD6049" w:rsidRPr="005C3108">
        <w:rPr>
          <w:rFonts w:ascii="Times New Roman" w:hAnsi="Times New Roman" w:cs="Times New Roman"/>
        </w:rPr>
        <w:t xml:space="preserve"> </w:t>
      </w:r>
      <w:r w:rsidRPr="005C3108">
        <w:rPr>
          <w:rFonts w:ascii="Times New Roman" w:hAnsi="Times New Roman" w:cs="Times New Roman"/>
        </w:rPr>
        <w:t>at 24</w:t>
      </w:r>
      <w:r w:rsidRPr="007E5AB2">
        <w:rPr>
          <w:rFonts w:ascii="Times New Roman" w:hAnsi="Times New Roman" w:cs="Times New Roman"/>
        </w:rPr>
        <w:t>th</w:t>
      </w:r>
      <w:r w:rsidRPr="005C3108">
        <w:rPr>
          <w:rFonts w:ascii="Times New Roman" w:hAnsi="Times New Roman" w:cs="Times New Roman"/>
        </w:rPr>
        <w:t xml:space="preserve"> hour and 48</w:t>
      </w:r>
      <w:r w:rsidRPr="007E5AB2">
        <w:rPr>
          <w:rFonts w:ascii="Times New Roman" w:hAnsi="Times New Roman" w:cs="Times New Roman"/>
        </w:rPr>
        <w:t>th</w:t>
      </w:r>
      <w:r w:rsidRPr="005C3108">
        <w:rPr>
          <w:rFonts w:ascii="Times New Roman" w:hAnsi="Times New Roman" w:cs="Times New Roman"/>
        </w:rPr>
        <w:t xml:space="preserve"> hour in </w:t>
      </w:r>
      <w:r>
        <w:rPr>
          <w:rFonts w:ascii="Times New Roman" w:hAnsi="Times New Roman" w:cs="Times New Roman"/>
        </w:rPr>
        <w:t xml:space="preserve">death population from </w:t>
      </w:r>
      <w:r w:rsidR="008634E5" w:rsidRPr="00637B8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esting </w:t>
      </w:r>
      <w:r w:rsidR="008634E5">
        <w:rPr>
          <w:rFonts w:ascii="Times New Roman" w:eastAsia="宋体" w:hAnsi="Times New Roman" w:cs="Times New Roman"/>
          <w:color w:val="000000"/>
          <w:kern w:val="0"/>
          <w:szCs w:val="21"/>
        </w:rPr>
        <w:t>dataset (</w:t>
      </w:r>
      <w:r w:rsidR="008634E5" w:rsidRPr="007311CE">
        <w:rPr>
          <w:rFonts w:ascii="Times New Roman" w:hAnsi="Times New Roman" w:cs="Times New Roman"/>
        </w:rPr>
        <w:t>ICU-CH</w:t>
      </w:r>
      <w:r w:rsidR="008634E5">
        <w:rPr>
          <w:rFonts w:ascii="Times New Roman" w:hAnsi="Times New Roman" w:cs="Times New Roman"/>
        </w:rPr>
        <w:t>)</w:t>
      </w:r>
    </w:p>
    <w:tbl>
      <w:tblPr>
        <w:tblW w:w="15905" w:type="dxa"/>
        <w:jc w:val="center"/>
        <w:tblLook w:val="04A0" w:firstRow="1" w:lastRow="0" w:firstColumn="1" w:lastColumn="0" w:noHBand="0" w:noVBand="1"/>
      </w:tblPr>
      <w:tblGrid>
        <w:gridCol w:w="2551"/>
        <w:gridCol w:w="1630"/>
        <w:gridCol w:w="1527"/>
        <w:gridCol w:w="1725"/>
        <w:gridCol w:w="1620"/>
        <w:gridCol w:w="1487"/>
        <w:gridCol w:w="1532"/>
        <w:gridCol w:w="2077"/>
        <w:gridCol w:w="1757"/>
      </w:tblGrid>
      <w:tr w:rsidR="009D29E3" w:rsidRPr="00666978" w14:paraId="3DF090BB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5F57B6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5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4AA2D" w14:textId="77777777" w:rsidR="009D29E3" w:rsidRPr="00666978" w:rsidRDefault="009D29E3" w:rsidP="00385C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th hour</w:t>
            </w:r>
          </w:p>
        </w:tc>
        <w:tc>
          <w:tcPr>
            <w:tcW w:w="68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137A6" w14:textId="77777777" w:rsidR="009D29E3" w:rsidRPr="00666978" w:rsidRDefault="009D29E3" w:rsidP="00385C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th hour</w:t>
            </w:r>
          </w:p>
        </w:tc>
      </w:tr>
      <w:tr w:rsidR="009D29E3" w:rsidRPr="00666978" w14:paraId="71DF4B8E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1CF7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 nam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1110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e valu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6AC7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3793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</w:t>
            </w:r>
          </w:p>
          <w:p w14:paraId="0C3DCFBB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FDCB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 ratio</w:t>
            </w:r>
          </w:p>
          <w:p w14:paraId="36532BD0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*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4A6F3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e valu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90B2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ed valu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CBD07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</w:t>
            </w:r>
          </w:p>
          <w:p w14:paraId="2A7C9082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9256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ce ratio</w:t>
            </w:r>
          </w:p>
          <w:p w14:paraId="01BAAF2F" w14:textId="77777777" w:rsidR="009D29E3" w:rsidRPr="00666978" w:rsidRDefault="009D29E3" w:rsidP="00385C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 CI)*</w:t>
            </w:r>
          </w:p>
        </w:tc>
      </w:tr>
      <w:tr w:rsidR="00666978" w:rsidRPr="00666978" w14:paraId="52153DE8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6A3F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Temperature, ℃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AD68" w14:textId="6E2CE41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7.30±0.73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434D" w14:textId="4B36F4E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7.41±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B69E" w14:textId="165D7AA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11(-0.23,0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967A" w14:textId="1B37893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3(-0.7,0.0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A04E" w14:textId="733A044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7.09±0.9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D64F" w14:textId="13C25E5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7.38±0.23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65D8" w14:textId="22A963D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29(-0.50,-0.09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04CF" w14:textId="576889E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9(-1.4,-0.3)</w:t>
            </w:r>
          </w:p>
        </w:tc>
      </w:tr>
      <w:tr w:rsidR="00666978" w:rsidRPr="00666978" w14:paraId="0A94CC36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DCC7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Respiratory rate, beat Per Minu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7C8F" w14:textId="3C97414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0.62±5.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519D" w14:textId="11AFC27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9.68±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E1CE" w14:textId="1EC342B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94(0.12,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79A6" w14:textId="43E436C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6(-2.8,4.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98AB" w14:textId="607EFF0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0.62±5.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96EA" w14:textId="030A1AB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9.81±1.4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4ABA" w14:textId="35AFA54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81(-0.38,2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927D" w14:textId="2E64D45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3.2(-9.2,2.7)</w:t>
            </w:r>
          </w:p>
        </w:tc>
      </w:tr>
      <w:tr w:rsidR="00666978" w:rsidRPr="00666978" w14:paraId="5767C0D4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E68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Heart Rate, beat Per Minut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E464" w14:textId="2515921C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83.54±13.7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BB67" w14:textId="479309A6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85.14±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2278D" w14:textId="6EE5F81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.60(-3.80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0A7E" w14:textId="076BCC46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3.7(-6.5,-0.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3513" w14:textId="6D31D60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83.68±18.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07AC" w14:textId="2BECC9F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85.14±6.3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464B" w14:textId="360E146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.46(-4.90,1.9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B244" w14:textId="55327CC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5.4(-9.5,-1.2)</w:t>
            </w:r>
          </w:p>
        </w:tc>
      </w:tr>
      <w:tr w:rsidR="00666978" w:rsidRPr="00666978" w14:paraId="1B5F90C4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74F5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Systolic pressure, mmH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C315" w14:textId="4D88503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29.18±17.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BB91" w14:textId="0179AC4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26.22±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99B1" w14:textId="33D26A3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.96(-0.14,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0A6B" w14:textId="2A41C50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7(-1.8,3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9305" w14:textId="0CEAB13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32.43±23.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1317" w14:textId="229C942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26.58±5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1EE4" w14:textId="6BEC262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5.85(1.27,10.4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D9E3" w14:textId="5D7FC64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7(-1.9,5.2)</w:t>
            </w:r>
          </w:p>
        </w:tc>
      </w:tr>
      <w:tr w:rsidR="00666978" w:rsidRPr="00666978" w14:paraId="15906F5F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64A1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Diastolic pressure, mmHg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3B85" w14:textId="38317FD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61.66±10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3EA6" w14:textId="5E0243D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59.41±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3E45" w14:textId="17F08FE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.25(0.57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C059" w14:textId="02CC743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6(-1.1,4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2E3BC" w14:textId="09E5BF0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63.33±14.2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6F20" w14:textId="4DDD217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58.76±4.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F192" w14:textId="375AA4F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4.57(1.82,7.3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4ACD" w14:textId="2B78129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.6(-0.3,7.5)</w:t>
            </w:r>
          </w:p>
        </w:tc>
      </w:tr>
      <w:tr w:rsidR="00666978" w:rsidRPr="00666978" w14:paraId="778DFD3E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3B45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GC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A2E7" w14:textId="78944FA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67±3.6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53C7" w14:textId="6CBFBCE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38±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EDA8" w14:textId="12BF3D4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29(-0.26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233F" w14:textId="4D9F297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0.2(-17.8,-2.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D9DE" w14:textId="386E09C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60±3.4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D30B" w14:textId="707A698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8.34±2.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2C15" w14:textId="232FC73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74(-1.43,-0.0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BE85C" w14:textId="7AF9B0F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28.0(-39.0,-16.9)</w:t>
            </w:r>
          </w:p>
        </w:tc>
      </w:tr>
      <w:tr w:rsidR="00666978" w:rsidRPr="00666978" w14:paraId="21CE9F64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1BFA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Leukocyte count, K/u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0164" w14:textId="6E0644B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3.60±6.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1C51" w14:textId="0187312C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3.22±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11BD" w14:textId="3A760ED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38(-0.30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4FFC" w14:textId="5E25491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.4(-7.0,4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4599" w14:textId="5805D6F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2.83±6.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CA43" w14:textId="7315355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2.59±4.7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315A" w14:textId="0FAB7856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24(-0.47,0.9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0855" w14:textId="4034444C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3.6(-8.9,1.7)</w:t>
            </w:r>
          </w:p>
        </w:tc>
      </w:tr>
      <w:tr w:rsidR="00666978" w:rsidRPr="00666978" w14:paraId="6FCBAF9A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235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Platelet count, K/u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1B8B" w14:textId="5771F8F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37.05±131.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777D" w14:textId="4A69982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32.11±12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E801" w14:textId="4FFF5B1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4.94(-2.85,1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2FEC" w14:textId="1255BD4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7(-2.6,3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6E77" w14:textId="302CF54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43.99±130.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9D46" w14:textId="47CA33D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47.24±135.5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82AA" w14:textId="33341F9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3.25(-18.17,11.6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96D87" w14:textId="71ACC52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4.5(-10.1,1.1)</w:t>
            </w:r>
          </w:p>
        </w:tc>
      </w:tr>
      <w:tr w:rsidR="00666978" w:rsidRPr="00666978" w14:paraId="490D54CD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A5CC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Hematocrit, %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70E2" w14:textId="7E49EF7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1.42±5.8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459F" w14:textId="75741F9C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9.90±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FD574" w14:textId="02EDA83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53(0.98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A42B" w14:textId="725B529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4.0(2.5,5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0E71" w14:textId="0C159A6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1.21±5.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D29B" w14:textId="33D144D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8.99±3.8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37B5" w14:textId="7E4B141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.21(1.46,2.9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0BD2" w14:textId="214EBFB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5.7(3.5,8.0)</w:t>
            </w:r>
          </w:p>
        </w:tc>
      </w:tr>
      <w:tr w:rsidR="00666978" w:rsidRPr="00666978" w14:paraId="3A87EDC0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0A53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Bilirubin, mg/d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E16D" w14:textId="347D754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20±2.7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F32E" w14:textId="4C091BB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28±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0AB9" w14:textId="1478AC5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09(-0.21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1AF9" w14:textId="747891A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3.9(-24.4,-3.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8C0A" w14:textId="651D0DE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25±2.5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1D59" w14:textId="26ABCCA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46±2.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9E45" w14:textId="27D82706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21(-0.41,-0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AD15" w14:textId="2A5DD5A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31.4(-53.2,-9.5)</w:t>
            </w:r>
          </w:p>
        </w:tc>
      </w:tr>
      <w:tr w:rsidR="00666978" w:rsidRPr="00666978" w14:paraId="2A4D688A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A08A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Blood glucose, mg/d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940A" w14:textId="5078537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77.62±120.7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2F87" w14:textId="3325CA2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46.65±2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3D75" w14:textId="4BC810A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0.97(8.36,5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B587" w14:textId="5534C1F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9(4.1,11.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D7FA" w14:textId="6CDAB55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55.02±31.5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8D27" w14:textId="1D6BE1F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44.82±22.9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EA43" w14:textId="4EC870E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0.19(3.63,16.7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1BEB2" w14:textId="7AA06C9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.8(-0.6,8.2)</w:t>
            </w:r>
          </w:p>
        </w:tc>
      </w:tr>
      <w:tr w:rsidR="00666978" w:rsidRPr="00666978" w14:paraId="413128B9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409C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Sodium, mEq/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8FA4" w14:textId="640324D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41.39±6.1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60DD" w14:textId="67A9E1D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42.74±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F9C4" w14:textId="7B4AC23C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.35(-2.49,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BB3A" w14:textId="7E0A67A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.0(-1.8,-0.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796E8" w14:textId="7773B84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41.28±5.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1F44" w14:textId="2D721FC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42.08±6.3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D5D81" w14:textId="0E3A5CA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79(-2.11,0.5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E39F" w14:textId="70023FF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6(-1.6,0.3)</w:t>
            </w:r>
          </w:p>
        </w:tc>
      </w:tr>
      <w:tr w:rsidR="00666978" w:rsidRPr="00666978" w14:paraId="7D075B14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1282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Potassium, mEq/L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BBC6" w14:textId="7037C5F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.98±0.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7DC3" w14:textId="26B178A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.97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6BB8" w14:textId="016E913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01(-0.06,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4F6E" w14:textId="09C67A3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5(-2.3,1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403C8" w14:textId="215C24B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4.11±0.4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DACE" w14:textId="66F97FC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.96±0.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1829" w14:textId="0CA80CC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15(0.07,0.2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922B" w14:textId="25FFD29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.9(0.9,4.8)</w:t>
            </w:r>
          </w:p>
        </w:tc>
      </w:tr>
      <w:tr w:rsidR="00666978" w:rsidRPr="00666978" w14:paraId="39575D83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063A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PH valu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B191" w14:textId="1E4BA4D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42±0.0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E0FE" w14:textId="5700948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41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3787" w14:textId="4C4FDAB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01(-0.00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2C48" w14:textId="2E87BAB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1(-0.0,0.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91E9" w14:textId="623EB49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43±0.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63A0" w14:textId="1AA2AE2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7.42±0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ABA6" w14:textId="6DFF782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01(-0.00,0.0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AD76" w14:textId="7CB0C77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1(-0.1,0.2)</w:t>
            </w:r>
          </w:p>
        </w:tc>
      </w:tr>
      <w:tr w:rsidR="00666978" w:rsidRPr="00666978" w14:paraId="2678949A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5AA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Creatinine, mg/dL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6BB1D" w14:textId="2813A6F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10±0.82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500C9" w14:textId="14F96EC8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13±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BC9CE" w14:textId="401BBDB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02(-0.06,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9B2D0" w14:textId="0349946F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2.7(-6.2,0.9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D9A45" w14:textId="24E1A1C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05±0.76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54388F" w14:textId="7F0774DA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07±0.76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AAA94" w14:textId="5C1AC62E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02(-0.08,0.03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3EC781" w14:textId="0A31BDA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4.0(-8.8,0.9)</w:t>
            </w:r>
          </w:p>
        </w:tc>
      </w:tr>
      <w:tr w:rsidR="00666978" w:rsidRPr="00666978" w14:paraId="08C6D8BB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9B1C8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Urea nitrogen, mg/dL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563DB0" w14:textId="38D02B5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6.16±18.31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988D6" w14:textId="251B40E3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7.35±18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37C58" w14:textId="2195094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.18(-1.88,-0.4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60686" w14:textId="6D90AC5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7.0(-10.3,-3.8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51242" w14:textId="3144D16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5.87±17.82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A1DB5" w14:textId="38226FA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9.04±17.87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327747" w14:textId="1C223096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3.17(-4.37,-1.96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16C66B" w14:textId="66AEB8F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19.2(-25.8,-12.5)</w:t>
            </w:r>
          </w:p>
        </w:tc>
      </w:tr>
      <w:tr w:rsidR="00666978" w:rsidRPr="00666978" w14:paraId="05184530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539F3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Central venous pressure, mmHg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D0C12" w14:textId="6230B2D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9.68±3.18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504DA" w14:textId="0149BA26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9.71±1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7F1C5" w14:textId="047707B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03(-0.50,0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2CC7C" w14:textId="656EDA8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7.2(-12.2,-2.2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B9A8B" w14:textId="57F9D635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0.00±3.38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4BD1B" w14:textId="269B953C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9.86±1.32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7A353" w14:textId="39B8DA7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0.14(-0.49,0.78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1A449" w14:textId="03A0EB02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7.1(-14.0,-0.2)</w:t>
            </w:r>
          </w:p>
        </w:tc>
      </w:tr>
      <w:tr w:rsidR="00666978" w:rsidRPr="00666978" w14:paraId="7CFC7F72" w14:textId="77777777" w:rsidTr="00666978">
        <w:trPr>
          <w:trHeight w:val="280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EC8D" w14:textId="77777777" w:rsidR="00666978" w:rsidRPr="00666978" w:rsidRDefault="00666978" w:rsidP="0066697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PO</w:t>
            </w: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/FIO</w:t>
            </w: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atio, mmHg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D993D8" w14:textId="68C17DF4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07.38±85.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9AF45" w14:textId="6209FA97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89.45±5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5AFD2" w14:textId="33DF63D9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7.94(1.95,33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70F9C" w14:textId="1C065260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-0.5(-7.3,6.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ECB7B" w14:textId="4F6469EB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09.94±97.6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1189C" w14:textId="5A402D1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272.23±33.4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9D3DE" w14:textId="6B0DD711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37.71(17.27,58.1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1B228" w14:textId="0D00849D" w:rsidR="00666978" w:rsidRPr="00666978" w:rsidRDefault="00666978" w:rsidP="0066697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6978">
              <w:rPr>
                <w:rFonts w:ascii="Times New Roman" w:eastAsia="等线" w:hAnsi="Times New Roman" w:cs="Times New Roman"/>
                <w:color w:val="000000"/>
                <w:szCs w:val="21"/>
              </w:rPr>
              <w:t>1.9(-7.4,11.1)</w:t>
            </w:r>
          </w:p>
        </w:tc>
      </w:tr>
    </w:tbl>
    <w:p w14:paraId="20C4BC81" w14:textId="0CC9A2BF" w:rsidR="003750CA" w:rsidRDefault="00717C97" w:rsidP="00666978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*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>Difference ratio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= (</w:t>
      </w:r>
      <w:r w:rsidRPr="00834FD1">
        <w:rPr>
          <w:rFonts w:ascii="Times New Roman" w:eastAsia="等线" w:hAnsi="Times New Roman" w:cs="Times New Roman"/>
          <w:color w:val="000000"/>
          <w:kern w:val="0"/>
          <w:szCs w:val="21"/>
        </w:rPr>
        <w:t>True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alu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-</w:t>
      </w:r>
      <w:r w:rsidRPr="00834F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>Predicted valu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)</w:t>
      </w:r>
      <w:r w:rsidRPr="00834FD1">
        <w:rPr>
          <w:rFonts w:hint="eastAsia"/>
        </w:rPr>
        <w:t xml:space="preserve"> </w:t>
      </w:r>
      <w:r w:rsidRPr="00834FD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×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100%/</w:t>
      </w:r>
      <w:r w:rsidRPr="00834FD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5C3108">
        <w:rPr>
          <w:rFonts w:ascii="Times New Roman" w:eastAsia="等线" w:hAnsi="Times New Roman" w:cs="Times New Roman"/>
          <w:color w:val="000000"/>
          <w:kern w:val="0"/>
          <w:szCs w:val="21"/>
        </w:rPr>
        <w:t>True value</w:t>
      </w:r>
    </w:p>
    <w:p w14:paraId="330E4CA8" w14:textId="77777777" w:rsidR="003750CA" w:rsidRDefault="003750CA">
      <w:pPr>
        <w:rPr>
          <w:rFonts w:ascii="Times New Roman" w:hAnsi="Times New Roman" w:cs="Times New Roman"/>
          <w:color w:val="000000" w:themeColor="text1"/>
        </w:rPr>
        <w:sectPr w:rsidR="003750CA" w:rsidSect="003750C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839CAC5" w14:textId="2803EF2C" w:rsidR="00D9077B" w:rsidRPr="00F606AB" w:rsidRDefault="00D9077B" w:rsidP="00D9077B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606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F606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s</w:t>
      </w:r>
    </w:p>
    <w:p w14:paraId="4E2EE57A" w14:textId="5FF0A4DD" w:rsidR="00BE74F7" w:rsidRDefault="006B656D" w:rsidP="00BE74F7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0BCE8F77" wp14:editId="25B6A1B1">
            <wp:extent cx="5274310" cy="44742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7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21524" w14:textId="1F11BF67" w:rsidR="0055452C" w:rsidRDefault="0055452C" w:rsidP="00BE74F7">
      <w:pPr>
        <w:rPr>
          <w:rFonts w:ascii="Times New Roman" w:hAnsi="Times New Roman" w:cs="Times New Roman"/>
          <w:color w:val="000000" w:themeColor="text1"/>
        </w:rPr>
      </w:pPr>
    </w:p>
    <w:p w14:paraId="06E8842D" w14:textId="40A62F93" w:rsidR="0055452C" w:rsidRDefault="0055452C" w:rsidP="0055452C">
      <w:pPr>
        <w:jc w:val="center"/>
        <w:rPr>
          <w:rFonts w:ascii="Times New Roman" w:hAnsi="Times New Roman" w:cs="Times New Roman"/>
          <w:color w:val="000000" w:themeColor="text1"/>
        </w:rPr>
      </w:pPr>
      <w:r w:rsidRPr="00C871B2">
        <w:rPr>
          <w:rFonts w:ascii="Times New Roman" w:hAnsi="Times New Roman" w:cs="Times New Roman" w:hint="eastAsia"/>
          <w:color w:val="000000" w:themeColor="text1"/>
        </w:rPr>
        <w:t>S</w:t>
      </w:r>
      <w:r w:rsidRPr="00C871B2">
        <w:rPr>
          <w:rFonts w:ascii="Times New Roman" w:hAnsi="Times New Roman" w:cs="Times New Roman"/>
          <w:color w:val="000000" w:themeColor="text1"/>
        </w:rPr>
        <w:t xml:space="preserve">upplement </w:t>
      </w:r>
      <w:r w:rsidRPr="0055452C">
        <w:rPr>
          <w:rFonts w:ascii="Times New Roman" w:hAnsi="Times New Roman" w:cs="Times New Roman"/>
          <w:color w:val="000000" w:themeColor="text1"/>
        </w:rPr>
        <w:t>Figure</w:t>
      </w:r>
      <w:r>
        <w:rPr>
          <w:rFonts w:ascii="Times New Roman" w:hAnsi="Times New Roman" w:cs="Times New Roman"/>
          <w:color w:val="000000" w:themeColor="text1"/>
        </w:rPr>
        <w:t>1</w:t>
      </w:r>
      <w:r w:rsidRPr="0055452C">
        <w:rPr>
          <w:rFonts w:ascii="Times New Roman" w:hAnsi="Times New Roman" w:cs="Times New Roman"/>
          <w:color w:val="000000" w:themeColor="text1"/>
        </w:rPr>
        <w:t xml:space="preserve">. </w:t>
      </w:r>
      <w:bookmarkStart w:id="5" w:name="_Hlk93087209"/>
      <w:r w:rsidR="00194457" w:rsidRPr="00194457">
        <w:rPr>
          <w:rFonts w:ascii="Times New Roman" w:hAnsi="Times New Roman" w:cs="Times New Roman"/>
          <w:color w:val="000000" w:themeColor="text1"/>
        </w:rPr>
        <w:t>The structure of our dynamic Bayesian network model</w:t>
      </w:r>
      <w:bookmarkEnd w:id="5"/>
      <w:r w:rsidR="00194457" w:rsidRPr="00194457">
        <w:rPr>
          <w:rFonts w:ascii="Times New Roman" w:hAnsi="Times New Roman" w:cs="Times New Roman"/>
          <w:color w:val="000000" w:themeColor="text1"/>
        </w:rPr>
        <w:t>. The state of physiological variables at time t1 (yellow background) were only related to the state of the variables at t0 (red background) and constant variables (white background).</w:t>
      </w:r>
    </w:p>
    <w:p w14:paraId="3EAD27A8" w14:textId="42DA5B96" w:rsidR="0055452C" w:rsidRDefault="0055452C" w:rsidP="0055452C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DF86E0C" w14:textId="77777777" w:rsidR="0055452C" w:rsidRDefault="0055452C" w:rsidP="0055452C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1E054D7E" w14:textId="4C7A92D2" w:rsidR="00835CF2" w:rsidRDefault="00835CF2">
      <w:pPr>
        <w:rPr>
          <w:rFonts w:ascii="Times New Roman" w:hAnsi="Times New Roman" w:cs="Times New Roman"/>
          <w:color w:val="000000" w:themeColor="text1"/>
        </w:rPr>
      </w:pPr>
    </w:p>
    <w:p w14:paraId="155F5709" w14:textId="54DD01CF" w:rsidR="00B11D5E" w:rsidRDefault="001C0CFC">
      <w:pPr>
        <w:rPr>
          <w:rFonts w:ascii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7FCAC080" wp14:editId="6C5D5B0C">
            <wp:extent cx="4994031" cy="461163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517" cy="4618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DC505" w14:textId="019F19AA" w:rsidR="00146AA7" w:rsidRPr="005C3108" w:rsidRDefault="00146AA7" w:rsidP="00146AA7">
      <w:pPr>
        <w:jc w:val="center"/>
        <w:rPr>
          <w:rFonts w:ascii="Times New Roman" w:hAnsi="Times New Roman" w:cs="Times New Roman"/>
        </w:rPr>
      </w:pPr>
      <w:r w:rsidRPr="00C871B2">
        <w:rPr>
          <w:rFonts w:ascii="Times New Roman" w:hAnsi="Times New Roman" w:cs="Times New Roman" w:hint="eastAsia"/>
          <w:color w:val="000000" w:themeColor="text1"/>
        </w:rPr>
        <w:t>S</w:t>
      </w:r>
      <w:r w:rsidRPr="00C871B2">
        <w:rPr>
          <w:rFonts w:ascii="Times New Roman" w:hAnsi="Times New Roman" w:cs="Times New Roman"/>
          <w:color w:val="000000" w:themeColor="text1"/>
        </w:rPr>
        <w:t xml:space="preserve">upplement </w:t>
      </w:r>
      <w:r>
        <w:rPr>
          <w:rFonts w:ascii="Times New Roman" w:hAnsi="Times New Roman" w:cs="Times New Roman"/>
          <w:color w:val="000000" w:themeColor="text1"/>
        </w:rPr>
        <w:t>Figure</w:t>
      </w:r>
      <w:r w:rsidRPr="00C871B2">
        <w:rPr>
          <w:rFonts w:ascii="Times New Roman" w:hAnsi="Times New Roman" w:cs="Times New Roman"/>
          <w:color w:val="000000" w:themeColor="text1"/>
        </w:rPr>
        <w:t xml:space="preserve"> </w:t>
      </w:r>
      <w:r w:rsidR="00A61E1B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.</w:t>
      </w:r>
      <w:r w:rsidRPr="005C31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curves</w:t>
      </w:r>
    </w:p>
    <w:p w14:paraId="1BA31F39" w14:textId="01A5D074" w:rsidR="00B11D5E" w:rsidRPr="00146AA7" w:rsidRDefault="00B11D5E">
      <w:pPr>
        <w:rPr>
          <w:rFonts w:ascii="Times New Roman" w:hAnsi="Times New Roman" w:cs="Times New Roman"/>
          <w:color w:val="000000" w:themeColor="text1"/>
        </w:rPr>
      </w:pPr>
    </w:p>
    <w:p w14:paraId="2F069D45" w14:textId="1E0EA501" w:rsidR="00DD04BA" w:rsidRDefault="00DD04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E9F71AB" w14:textId="79A71D32" w:rsidR="00C766DF" w:rsidRPr="00F606AB" w:rsidRDefault="00C766DF" w:rsidP="00C766D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606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F606A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ext</w:t>
      </w:r>
      <w:r w:rsidR="004371D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609B8792" w14:textId="7C281305" w:rsidR="00C766DF" w:rsidRDefault="00A7615A" w:rsidP="00FD1F16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A7615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 simple description of </w:t>
      </w:r>
      <w:r w:rsidR="00B1303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</w:t>
      </w:r>
      <w:r w:rsidR="00B13035"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ynamic Bayesian </w:t>
      </w:r>
      <w:r w:rsidR="00B1303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n</w:t>
      </w:r>
      <w:r w:rsidR="00B13035"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twork</w:t>
      </w:r>
    </w:p>
    <w:p w14:paraId="3185BE29" w14:textId="77777777" w:rsidR="00A7615A" w:rsidRPr="00A7615A" w:rsidRDefault="00A7615A" w:rsidP="00FD1F16">
      <w:pPr>
        <w:snapToGrid w:val="0"/>
        <w:spacing w:line="360" w:lineRule="auto"/>
        <w:rPr>
          <w:rFonts w:ascii="Times New Roman" w:hAnsi="Times New Roman"/>
        </w:rPr>
      </w:pPr>
      <w:r w:rsidRPr="00A7615A">
        <w:rPr>
          <w:rFonts w:ascii="Times New Roman" w:hAnsi="Times New Roman"/>
        </w:rPr>
        <w:t xml:space="preserve">A </w:t>
      </w:r>
      <w:r w:rsidRPr="00A7615A">
        <w:rPr>
          <w:rFonts w:ascii="Times New Roman" w:hAnsi="Times New Roman" w:hint="eastAsia"/>
        </w:rPr>
        <w:t>DBN</w:t>
      </w:r>
      <w:r w:rsidRPr="00A7615A">
        <w:rPr>
          <w:rFonts w:ascii="Times New Roman" w:hAnsi="Times New Roman"/>
        </w:rPr>
        <w:t xml:space="preserve"> is an extension of the Bayesian network, displaying complicated relationships of variables across time slices. A </w:t>
      </w:r>
      <w:r w:rsidRPr="00A7615A">
        <w:rPr>
          <w:rFonts w:ascii="Times New Roman" w:hAnsi="Times New Roman" w:hint="eastAsia"/>
        </w:rPr>
        <w:t>DBN</w:t>
      </w:r>
      <w:r w:rsidRPr="00A7615A">
        <w:rPr>
          <w:rFonts w:ascii="Times New Roman" w:hAnsi="Times New Roman"/>
        </w:rPr>
        <w:t xml:space="preserve"> consists of a set of nodes and a set of arcs; each node represents a variable, whereas arcs represent conditional probabilistic relationships among variables. </w:t>
      </w:r>
      <w:r w:rsidRPr="00A7615A">
        <w:rPr>
          <w:rFonts w:ascii="Times New Roman" w:hAnsi="Times New Roman" w:hint="eastAsia"/>
        </w:rPr>
        <w:t>DBN</w:t>
      </w:r>
      <w:r w:rsidRPr="00A7615A">
        <w:rPr>
          <w:rFonts w:ascii="Times New Roman" w:hAnsi="Times New Roman"/>
        </w:rPr>
        <w:t xml:space="preserve"> structure is assumed to be time-invariant and identical across time slices, implying that</w:t>
      </w:r>
      <w:r w:rsidRPr="00A7615A">
        <w:rPr>
          <w:sz w:val="18"/>
          <w:szCs w:val="20"/>
        </w:rPr>
        <w:t xml:space="preserve"> </w:t>
      </w:r>
      <w:r w:rsidRPr="00A7615A">
        <w:rPr>
          <w:rFonts w:ascii="Times New Roman" w:hAnsi="Times New Roman"/>
        </w:rPr>
        <w:t>an</w:t>
      </w:r>
      <w:r w:rsidRPr="00A7615A">
        <w:rPr>
          <w:sz w:val="18"/>
          <w:szCs w:val="20"/>
        </w:rPr>
        <w:t xml:space="preserve"> </w:t>
      </w:r>
      <w:r w:rsidRPr="00A7615A">
        <w:rPr>
          <w:rFonts w:ascii="Times New Roman" w:hAnsi="Times New Roman"/>
        </w:rPr>
        <w:t xml:space="preserve">influence path between variables does not change over time. Furthermore, a DBN follows the Markov property, in that the state of each variable at time slice </w:t>
      </w:r>
      <w:r w:rsidRPr="00A7615A">
        <w:rPr>
          <w:rFonts w:ascii="Times New Roman" w:hAnsi="Times New Roman"/>
          <w:i/>
          <w:iCs/>
        </w:rPr>
        <w:t>t</w:t>
      </w:r>
      <w:r w:rsidRPr="00A7615A">
        <w:rPr>
          <w:rFonts w:ascii="Times New Roman" w:hAnsi="Times New Roman"/>
        </w:rPr>
        <w:t>1 depends only on</w:t>
      </w:r>
      <w:r w:rsidRPr="00A7615A">
        <w:rPr>
          <w:sz w:val="18"/>
          <w:szCs w:val="20"/>
        </w:rPr>
        <w:t xml:space="preserve"> </w:t>
      </w:r>
      <w:r w:rsidRPr="00A7615A">
        <w:rPr>
          <w:rFonts w:ascii="Times New Roman" w:hAnsi="Times New Roman"/>
        </w:rPr>
        <w:t xml:space="preserve">the parents at the previous time slice </w:t>
      </w:r>
      <w:r w:rsidRPr="00A7615A">
        <w:rPr>
          <w:rFonts w:ascii="Times New Roman" w:hAnsi="Times New Roman"/>
          <w:i/>
          <w:iCs/>
        </w:rPr>
        <w:t>t</w:t>
      </w:r>
      <w:r w:rsidRPr="00A7615A">
        <w:rPr>
          <w:rFonts w:ascii="Times New Roman" w:hAnsi="Times New Roman"/>
        </w:rPr>
        <w:t xml:space="preserve">0 but not earlier time slices. </w:t>
      </w:r>
    </w:p>
    <w:p w14:paraId="3558550F" w14:textId="77777777" w:rsidR="00C766DF" w:rsidRPr="00A7615A" w:rsidRDefault="00C766DF" w:rsidP="00DD04B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2DCDAF3" w14:textId="678C9A26" w:rsidR="00701EE7" w:rsidRPr="00DD04BA" w:rsidRDefault="00DD04BA" w:rsidP="00C766D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he </w:t>
      </w:r>
      <w:bookmarkStart w:id="6" w:name="_Hlk77872637"/>
      <w:r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R codes </w:t>
      </w:r>
      <w:bookmarkStart w:id="7" w:name="_Hlk77872659"/>
      <w:bookmarkEnd w:id="6"/>
      <w:r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of </w:t>
      </w:r>
      <w:bookmarkStart w:id="8" w:name="_Hlk77872627"/>
      <w:r w:rsidR="00C3444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d</w:t>
      </w:r>
      <w:r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ynamic Bayesian </w:t>
      </w:r>
      <w:r w:rsidR="00C3444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n</w:t>
      </w:r>
      <w:r w:rsidRPr="00DD04BA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etwork</w:t>
      </w:r>
      <w:bookmarkEnd w:id="7"/>
      <w:bookmarkEnd w:id="8"/>
    </w:p>
    <w:p w14:paraId="6AC849F8" w14:textId="6D46A797" w:rsidR="00CA7000" w:rsidRPr="0057529B" w:rsidRDefault="00CA7000" w:rsidP="00CA7000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######################## DBN construction#######################</w:t>
      </w:r>
    </w:p>
    <w:p w14:paraId="6D7C792C" w14:textId="3882A06B" w:rsidR="00DD04BA" w:rsidRPr="0057529B" w:rsidRDefault="002071B7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Pr="0057529B">
        <w:rPr>
          <w:rFonts w:ascii="Times New Roman" w:hAnsi="Times New Roman" w:cs="Times New Roman"/>
        </w:rPr>
        <w:t xml:space="preserve"> </w:t>
      </w:r>
      <w:r w:rsidRPr="0057529B">
        <w:rPr>
          <w:rFonts w:ascii="Times New Roman" w:hAnsi="Times New Roman" w:cs="Times New Roman"/>
          <w:color w:val="000000" w:themeColor="text1"/>
        </w:rPr>
        <w:t>Load package and data</w:t>
      </w:r>
    </w:p>
    <w:p w14:paraId="28E25C93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library(bnlearn)</w:t>
      </w:r>
    </w:p>
    <w:p w14:paraId="0F063425" w14:textId="011376B8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_dis&lt;-read.table("E:/</w:t>
      </w:r>
      <w:r w:rsidR="00B15D93" w:rsidRPr="0057529B">
        <w:rPr>
          <w:rFonts w:ascii="Times New Roman" w:hAnsi="Times New Roman" w:cs="Times New Roman"/>
          <w:color w:val="000000" w:themeColor="text1"/>
        </w:rPr>
        <w:t>analysisdataset</w:t>
      </w:r>
      <w:r w:rsidRPr="0057529B">
        <w:rPr>
          <w:rFonts w:ascii="Times New Roman" w:hAnsi="Times New Roman" w:cs="Times New Roman"/>
          <w:color w:val="000000" w:themeColor="text1"/>
        </w:rPr>
        <w:t>.csv",header=TRUE,sep=",")</w:t>
      </w:r>
    </w:p>
    <w:p w14:paraId="4518FC7E" w14:textId="77777777" w:rsidR="00011C23" w:rsidRPr="0057529B" w:rsidRDefault="00011C23" w:rsidP="00DD04BA">
      <w:pPr>
        <w:rPr>
          <w:rFonts w:ascii="Times New Roman" w:hAnsi="Times New Roman" w:cs="Times New Roman"/>
          <w:color w:val="000000" w:themeColor="text1"/>
        </w:rPr>
      </w:pPr>
    </w:p>
    <w:p w14:paraId="27421656" w14:textId="77777777" w:rsidR="00D56DAE" w:rsidRPr="0057529B" w:rsidRDefault="002071B7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011C23" w:rsidRPr="0057529B">
        <w:rPr>
          <w:rFonts w:ascii="Times New Roman" w:hAnsi="Times New Roman" w:cs="Times New Roman"/>
        </w:rPr>
        <w:t xml:space="preserve"> </w:t>
      </w:r>
      <w:r w:rsidR="00011C23" w:rsidRPr="0057529B">
        <w:rPr>
          <w:rFonts w:ascii="Times New Roman" w:hAnsi="Times New Roman" w:cs="Times New Roman"/>
          <w:color w:val="000000" w:themeColor="text1"/>
        </w:rPr>
        <w:t xml:space="preserve">Set up variable type </w:t>
      </w:r>
    </w:p>
    <w:p w14:paraId="0761A60A" w14:textId="6E97B532" w:rsidR="002071B7" w:rsidRPr="0057529B" w:rsidRDefault="00D56DAE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 xml:space="preserve"># </w:t>
      </w:r>
      <w:r w:rsidR="00011C23" w:rsidRPr="0057529B">
        <w:rPr>
          <w:rFonts w:ascii="Times New Roman" w:hAnsi="Times New Roman" w:cs="Times New Roman"/>
          <w:color w:val="000000" w:themeColor="text1"/>
        </w:rPr>
        <w:t>including constant variables, temporal variables at t0 and temporal variables</w:t>
      </w:r>
      <w:r w:rsidRPr="0057529B">
        <w:rPr>
          <w:rFonts w:ascii="Times New Roman" w:hAnsi="Times New Roman" w:cs="Times New Roman"/>
          <w:color w:val="000000" w:themeColor="text1"/>
        </w:rPr>
        <w:t xml:space="preserve"> </w:t>
      </w:r>
      <w:r w:rsidR="00011C23" w:rsidRPr="0057529B">
        <w:rPr>
          <w:rFonts w:ascii="Times New Roman" w:hAnsi="Times New Roman" w:cs="Times New Roman"/>
          <w:color w:val="000000" w:themeColor="text1"/>
        </w:rPr>
        <w:t>at t1</w:t>
      </w:r>
    </w:p>
    <w:p w14:paraId="7C0B2084" w14:textId="071B514A" w:rsidR="00DD04BA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const &lt;- c("var21_t0","var22_t0")</w:t>
      </w:r>
      <w:r w:rsidR="00C2368A">
        <w:rPr>
          <w:rFonts w:ascii="Times New Roman" w:hAnsi="Times New Roman" w:cs="Times New Roman"/>
          <w:color w:val="000000" w:themeColor="text1"/>
        </w:rPr>
        <w:t xml:space="preserve"> # age and sex</w:t>
      </w:r>
    </w:p>
    <w:p w14:paraId="4275CA33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t0 &lt;- c( "var1_t0", "var2_t0", "var3_t0", "var4_t0", "var5_t0", </w:t>
      </w:r>
    </w:p>
    <w:p w14:paraId="3BDACE02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         "var6_t0", "var8_t0","var9_t0", "var10_t0",  "var12_t0", </w:t>
      </w:r>
    </w:p>
    <w:p w14:paraId="541E0781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          "var13_t0", "var14_t0","var15_t0", "var16_t0", "var17_t0",</w:t>
      </w:r>
    </w:p>
    <w:p w14:paraId="2EF9CF9F" w14:textId="28FEB26C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         "var18_t0", "var26_t0", "var27_t0")</w:t>
      </w:r>
      <w:r>
        <w:rPr>
          <w:rFonts w:ascii="Times New Roman" w:hAnsi="Times New Roman" w:cs="Times New Roman"/>
          <w:color w:val="000000" w:themeColor="text1"/>
        </w:rPr>
        <w:t>#</w:t>
      </w:r>
      <w:r w:rsidRPr="00C2368A">
        <w:t xml:space="preserve"> </w:t>
      </w:r>
      <w:r w:rsidRPr="00C2368A">
        <w:rPr>
          <w:rFonts w:ascii="Times New Roman" w:hAnsi="Times New Roman" w:cs="Times New Roman"/>
          <w:color w:val="000000" w:themeColor="text1"/>
        </w:rPr>
        <w:t>physiological variables</w:t>
      </w:r>
      <w:r>
        <w:rPr>
          <w:rFonts w:ascii="Times New Roman" w:hAnsi="Times New Roman" w:cs="Times New Roman"/>
          <w:color w:val="000000" w:themeColor="text1"/>
        </w:rPr>
        <w:t xml:space="preserve"> at time t</w:t>
      </w:r>
      <w:r>
        <w:rPr>
          <w:rFonts w:ascii="Times New Roman" w:hAnsi="Times New Roman" w:cs="Times New Roman" w:hint="eastAsia"/>
          <w:color w:val="000000" w:themeColor="text1"/>
        </w:rPr>
        <w:t>0</w:t>
      </w:r>
    </w:p>
    <w:p w14:paraId="2E2E4BC2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t1 &lt;- c( "var1_t1", "var2_t1", "var3_t1", "var4_t1", "var5_t1", </w:t>
      </w:r>
    </w:p>
    <w:p w14:paraId="411D3009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         "var6_t1",  "var8_t1","var9_t1", "var10_t1",  "var12_t1", </w:t>
      </w:r>
    </w:p>
    <w:p w14:paraId="17C8ABF4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         "var13_t1", "var14_t1","var15_t1", "var16_t1", "var17_t1",</w:t>
      </w:r>
    </w:p>
    <w:p w14:paraId="3E0A3F00" w14:textId="60CFC7FE" w:rsidR="00A61E1B" w:rsidRPr="0057529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 xml:space="preserve">         "var18_t1", "var26_t1", "var27_t1")</w:t>
      </w:r>
      <w:r>
        <w:rPr>
          <w:rFonts w:ascii="Times New Roman" w:hAnsi="Times New Roman" w:cs="Times New Roman"/>
          <w:color w:val="000000" w:themeColor="text1"/>
        </w:rPr>
        <w:t>#</w:t>
      </w:r>
      <w:r w:rsidRPr="00C2368A">
        <w:t xml:space="preserve"> </w:t>
      </w:r>
      <w:r w:rsidRPr="00C2368A">
        <w:rPr>
          <w:rFonts w:ascii="Times New Roman" w:hAnsi="Times New Roman" w:cs="Times New Roman"/>
          <w:color w:val="000000" w:themeColor="text1"/>
        </w:rPr>
        <w:t>physiological variables</w:t>
      </w:r>
      <w:r>
        <w:rPr>
          <w:rFonts w:ascii="Times New Roman" w:hAnsi="Times New Roman" w:cs="Times New Roman"/>
          <w:color w:val="000000" w:themeColor="text1"/>
        </w:rPr>
        <w:t xml:space="preserve"> at time t1</w:t>
      </w:r>
    </w:p>
    <w:p w14:paraId="25ECA0BB" w14:textId="77777777" w:rsidR="00011C23" w:rsidRPr="0057529B" w:rsidRDefault="00011C23" w:rsidP="00011C23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Pr="0057529B">
        <w:rPr>
          <w:rFonts w:ascii="Times New Roman" w:hAnsi="Times New Roman" w:cs="Times New Roman"/>
        </w:rPr>
        <w:t xml:space="preserve"> </w:t>
      </w:r>
      <w:r w:rsidRPr="0057529B">
        <w:rPr>
          <w:rFonts w:ascii="Times New Roman" w:hAnsi="Times New Roman" w:cs="Times New Roman"/>
          <w:color w:val="000000" w:themeColor="text1"/>
        </w:rPr>
        <w:t>Set up whitelist and blacklist</w:t>
      </w:r>
    </w:p>
    <w:p w14:paraId="10E7167D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>empty.t1 = expand.grid(from = c(t1,const, t0), to = c(const, t0), stringsAsFactors = FALSE)</w:t>
      </w:r>
    </w:p>
    <w:p w14:paraId="0C566FD0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>t1tot1 =expand.grid(from = t1, to = t1, stringsAsFactors = FALSE)</w:t>
      </w:r>
    </w:p>
    <w:p w14:paraId="6B0C2D17" w14:textId="77777777" w:rsidR="00A61E1B" w:rsidRPr="00A61E1B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>bl = rbind(tiers2blacklist(list(t0, t1)), empty.t1,t1tot1)</w:t>
      </w:r>
    </w:p>
    <w:p w14:paraId="5D6FA101" w14:textId="7CA7EBF0" w:rsidR="00011C23" w:rsidRDefault="00A61E1B" w:rsidP="00A61E1B">
      <w:pPr>
        <w:rPr>
          <w:rFonts w:ascii="Times New Roman" w:hAnsi="Times New Roman" w:cs="Times New Roman"/>
          <w:color w:val="000000" w:themeColor="text1"/>
        </w:rPr>
      </w:pPr>
      <w:r w:rsidRPr="00A61E1B">
        <w:rPr>
          <w:rFonts w:ascii="Times New Roman" w:hAnsi="Times New Roman" w:cs="Times New Roman"/>
          <w:color w:val="000000" w:themeColor="text1"/>
        </w:rPr>
        <w:t>wl &lt;- data.frame(from =t0, to = t1)</w:t>
      </w:r>
    </w:p>
    <w:p w14:paraId="5113586A" w14:textId="77777777" w:rsidR="00A61E1B" w:rsidRPr="0057529B" w:rsidRDefault="00A61E1B" w:rsidP="00A61E1B">
      <w:pPr>
        <w:rPr>
          <w:rFonts w:ascii="Times New Roman" w:hAnsi="Times New Roman" w:cs="Times New Roman"/>
          <w:color w:val="000000" w:themeColor="text1"/>
        </w:rPr>
      </w:pPr>
    </w:p>
    <w:p w14:paraId="77838361" w14:textId="14635BB2" w:rsidR="00DD04BA" w:rsidRPr="0057529B" w:rsidRDefault="00DD04BA" w:rsidP="002071B7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2071B7" w:rsidRPr="0057529B">
        <w:rPr>
          <w:rFonts w:ascii="Times New Roman" w:hAnsi="Times New Roman" w:cs="Times New Roman"/>
          <w:sz w:val="24"/>
          <w:szCs w:val="28"/>
        </w:rPr>
        <w:t xml:space="preserve"> structure learning using PC algorithm</w:t>
      </w:r>
    </w:p>
    <w:p w14:paraId="0B5424DD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.pc&lt;-pc.stable(dbn_dis,  whitelist = wl, blacklist = bl)</w:t>
      </w:r>
    </w:p>
    <w:p w14:paraId="3616F93E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</w:p>
    <w:p w14:paraId="279803F0" w14:textId="16FE273B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2071B7" w:rsidRPr="0057529B">
        <w:rPr>
          <w:rFonts w:ascii="Times New Roman" w:hAnsi="Times New Roman" w:cs="Times New Roman"/>
          <w:sz w:val="24"/>
          <w:szCs w:val="28"/>
        </w:rPr>
        <w:t xml:space="preserve"> parameter learning</w:t>
      </w:r>
    </w:p>
    <w:p w14:paraId="0DDBDD2A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pc.fit&lt;-bn.fit(dbn.pc,dbn_dis)</w:t>
      </w:r>
    </w:p>
    <w:p w14:paraId="46C058F8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</w:p>
    <w:p w14:paraId="5C21EB39" w14:textId="0D8CA2A4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CA7000" w:rsidRPr="0057529B">
        <w:rPr>
          <w:rFonts w:ascii="Times New Roman" w:hAnsi="Times New Roman" w:cs="Times New Roman"/>
          <w:color w:val="000000" w:themeColor="text1"/>
        </w:rPr>
        <w:t>#####################obtain the predicted values by DBN######################</w:t>
      </w:r>
    </w:p>
    <w:p w14:paraId="08B5A0EB" w14:textId="18209337" w:rsidR="009628E6" w:rsidRPr="0057529B" w:rsidRDefault="00DD04BA" w:rsidP="009628E6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9628E6" w:rsidRPr="0057529B">
        <w:rPr>
          <w:rFonts w:ascii="Times New Roman" w:hAnsi="Times New Roman" w:cs="Times New Roman"/>
          <w:color w:val="000000" w:themeColor="text1"/>
        </w:rPr>
        <w:t>Import data at a specific time point (t0) and predict the values after 24 hours (t6)</w:t>
      </w:r>
    </w:p>
    <w:p w14:paraId="567D90E8" w14:textId="4162DC99" w:rsidR="00DD04BA" w:rsidRPr="0057529B" w:rsidRDefault="00DD04BA" w:rsidP="009628E6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_dis24&lt;-read.table("E:/</w:t>
      </w:r>
      <w:r w:rsidR="00B15D93" w:rsidRPr="0057529B">
        <w:rPr>
          <w:rFonts w:ascii="Times New Roman" w:hAnsi="Times New Roman" w:cs="Times New Roman"/>
          <w:color w:val="000000" w:themeColor="text1"/>
        </w:rPr>
        <w:t>currentvalue</w:t>
      </w:r>
      <w:r w:rsidRPr="0057529B">
        <w:rPr>
          <w:rFonts w:ascii="Times New Roman" w:hAnsi="Times New Roman" w:cs="Times New Roman"/>
          <w:color w:val="000000" w:themeColor="text1"/>
        </w:rPr>
        <w:t>.csv",header=TRUE,sep=",")</w:t>
      </w:r>
    </w:p>
    <w:p w14:paraId="2A2D020E" w14:textId="1CB793DD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</w:p>
    <w:p w14:paraId="190F58B6" w14:textId="3FDF4D69" w:rsidR="00E572C5" w:rsidRPr="0057529B" w:rsidRDefault="009628E6" w:rsidP="009628E6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E572C5" w:rsidRPr="0057529B">
        <w:rPr>
          <w:rFonts w:ascii="Times New Roman" w:hAnsi="Times New Roman" w:cs="Times New Roman"/>
          <w:color w:val="000000" w:themeColor="text1"/>
        </w:rPr>
        <w:t>Build dataset with variables at t0 and variables at t1 (no data)</w:t>
      </w:r>
    </w:p>
    <w:p w14:paraId="1BB48A89" w14:textId="790CB6AF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_dis24_t1_1&lt;-rep(NA,</w:t>
      </w:r>
      <w:r w:rsidR="00B15D93" w:rsidRPr="0057529B">
        <w:rPr>
          <w:rFonts w:ascii="Times New Roman" w:hAnsi="Times New Roman" w:cs="Times New Roman"/>
          <w:color w:val="000000" w:themeColor="text1"/>
        </w:rPr>
        <w:t xml:space="preserve"> N</w:t>
      </w:r>
      <w:r w:rsidRPr="0057529B">
        <w:rPr>
          <w:rFonts w:ascii="Times New Roman" w:hAnsi="Times New Roman" w:cs="Times New Roman"/>
          <w:color w:val="000000" w:themeColor="text1"/>
        </w:rPr>
        <w:t>)</w:t>
      </w:r>
      <w:r w:rsidR="00B15D93" w:rsidRPr="0057529B">
        <w:rPr>
          <w:rFonts w:ascii="Times New Roman" w:hAnsi="Times New Roman" w:cs="Times New Roman"/>
          <w:color w:val="000000" w:themeColor="text1"/>
        </w:rPr>
        <w:t xml:space="preserve"> #N is the number of people in the data</w:t>
      </w:r>
    </w:p>
    <w:p w14:paraId="699F4375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>&lt;-data.frame(var1_t1=as.numeric(dbn_dis24_t1_1),</w:t>
      </w:r>
    </w:p>
    <w:p w14:paraId="1DEBD06C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2_t1=as.numeric(dbn_dis24_t1_1), </w:t>
      </w:r>
    </w:p>
    <w:p w14:paraId="7AA78ECE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3_t1=as.numeric(dbn_dis24_t1_1), </w:t>
      </w:r>
    </w:p>
    <w:p w14:paraId="091E714C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4_t1=as.numeric(dbn_dis24_t1_1), </w:t>
      </w:r>
    </w:p>
    <w:p w14:paraId="6FED18D8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5_t1=as.numeric(dbn_dis24_t1_1), </w:t>
      </w:r>
    </w:p>
    <w:p w14:paraId="75DF050F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6_t1=as.numeric(dbn_dis24_t1_1), </w:t>
      </w:r>
    </w:p>
    <w:p w14:paraId="07D2148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8_t1=as.numeric(dbn_dis24_t1_1),</w:t>
      </w:r>
    </w:p>
    <w:p w14:paraId="216B21B1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9_t1=as.numeric(dbn_dis24_t1_1), </w:t>
      </w:r>
    </w:p>
    <w:p w14:paraId="25F84D2F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0_t1=as.numeric(dbn_dis24_t1_1), </w:t>
      </w:r>
    </w:p>
    <w:p w14:paraId="41B5BB4C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2_t1=as.numeric(dbn_dis24_t1_1), </w:t>
      </w:r>
    </w:p>
    <w:p w14:paraId="73DF276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3_t1=as.numeric(dbn_dis24_t1_1),</w:t>
      </w:r>
    </w:p>
    <w:p w14:paraId="52F8721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4_t1=as.numeric(dbn_dis24_t1_1),</w:t>
      </w:r>
    </w:p>
    <w:p w14:paraId="203EA392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5_t1=as.numeric(dbn_dis24_t1_1),</w:t>
      </w:r>
    </w:p>
    <w:p w14:paraId="1E15D422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6_t1=as.numeric(dbn_dis24_t1_1),</w:t>
      </w:r>
    </w:p>
    <w:p w14:paraId="4677E9C1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7_t1=as.numeric(dbn_dis24_t1_1),</w:t>
      </w:r>
    </w:p>
    <w:p w14:paraId="014F5CF2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18_t1=as.numeric(dbn_dis24_t1_1),</w:t>
      </w:r>
    </w:p>
    <w:p w14:paraId="5CAD5C7F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26_t1=as.numeric(dbn_dis24_t1_1),</w:t>
      </w:r>
    </w:p>
    <w:p w14:paraId="08ED461E" w14:textId="77777777" w:rsid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                       var27_t1=as.numeric(dbn_dis24_t1_1))</w:t>
      </w:r>
    </w:p>
    <w:p w14:paraId="0189F430" w14:textId="16A667EA" w:rsidR="00DD04BA" w:rsidRPr="0057529B" w:rsidRDefault="00DD04BA" w:rsidP="00437170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_dis24&lt;-cbind(dbn_dis24,dbn_dis24_t1)</w:t>
      </w:r>
    </w:p>
    <w:p w14:paraId="5FC8281C" w14:textId="77777777" w:rsidR="009628E6" w:rsidRPr="0057529B" w:rsidRDefault="009628E6" w:rsidP="00DD04BA">
      <w:pPr>
        <w:rPr>
          <w:rFonts w:ascii="Times New Roman" w:hAnsi="Times New Roman" w:cs="Times New Roman"/>
          <w:color w:val="000000" w:themeColor="text1"/>
        </w:rPr>
      </w:pPr>
    </w:p>
    <w:p w14:paraId="246975E2" w14:textId="58D51D39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#</w:t>
      </w:r>
      <w:r w:rsidR="00DA6BC5" w:rsidRPr="0057529B">
        <w:rPr>
          <w:rFonts w:ascii="Times New Roman" w:hAnsi="Times New Roman" w:cs="Times New Roman"/>
        </w:rPr>
        <w:t xml:space="preserve"> </w:t>
      </w:r>
      <w:r w:rsidR="00DA6BC5" w:rsidRPr="0057529B">
        <w:rPr>
          <w:rFonts w:ascii="Times New Roman" w:hAnsi="Times New Roman" w:cs="Times New Roman"/>
          <w:color w:val="000000" w:themeColor="text1"/>
        </w:rPr>
        <w:t>Iterative prediction, one iteration represents 4-hour prediction</w:t>
      </w:r>
    </w:p>
    <w:p w14:paraId="75BECE2E" w14:textId="77777777" w:rsidR="005F29F2" w:rsidRPr="0057529B" w:rsidRDefault="005F29F2" w:rsidP="005F29F2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.impute&lt;-list();</w:t>
      </w:r>
    </w:p>
    <w:p w14:paraId="5E7A5A09" w14:textId="33F8AA48" w:rsidR="00DD04BA" w:rsidRPr="0057529B" w:rsidRDefault="005F29F2" w:rsidP="005F29F2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bn.impute[[1]]&lt;-impute(pc.fit,dbn_dis24)</w:t>
      </w:r>
    </w:p>
    <w:p w14:paraId="16DCE15D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for (i in 1:5)</w:t>
      </w:r>
    </w:p>
    <w:p w14:paraId="32BE7B50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{</w:t>
      </w:r>
    </w:p>
    <w:p w14:paraId="329F6E9B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&lt;-dbn.impute[[i]];</w:t>
      </w:r>
    </w:p>
    <w:p w14:paraId="296306DA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_t0&lt;-dbn.impute[[i]]$var1_t1;</w:t>
      </w:r>
    </w:p>
    <w:p w14:paraId="570AAB2A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2_t0&lt;-dbn.impute[[i]]$var2_t1;</w:t>
      </w:r>
    </w:p>
    <w:p w14:paraId="4F555F85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3_t0&lt;-dbn.impute[[i]]$var3_t1;</w:t>
      </w:r>
    </w:p>
    <w:p w14:paraId="193E556C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4_t0&lt;-dbn.impute[[i]]$var4_t1;</w:t>
      </w:r>
    </w:p>
    <w:p w14:paraId="075FDD7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5_t0&lt;-dbn.impute[[i]]$var5_t1;</w:t>
      </w:r>
    </w:p>
    <w:p w14:paraId="03C0C24E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6_t0&lt;-dbn.impute[[i]]$var6_t1;</w:t>
      </w:r>
    </w:p>
    <w:p w14:paraId="14EADF2A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8_t0&lt;-dbn.impute[[i]]$var8_t1;</w:t>
      </w:r>
    </w:p>
    <w:p w14:paraId="118003E9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9_t0&lt;-dbn.impute[[i]]$var9_t1;</w:t>
      </w:r>
    </w:p>
    <w:p w14:paraId="7722B737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0_t0&lt;-dbn.impute[[i]]$var10_t1;</w:t>
      </w:r>
    </w:p>
    <w:p w14:paraId="09DBB451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2_t0&lt;-dbn.impute[[i]]$var12_t1;</w:t>
      </w:r>
    </w:p>
    <w:p w14:paraId="4CA13A4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3_t0&lt;-dbn.impute[[i]]$var13_t1;</w:t>
      </w:r>
    </w:p>
    <w:p w14:paraId="6046829F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4_t0&lt;-dbn.impute[[i]]$var14_t1;</w:t>
      </w:r>
    </w:p>
    <w:p w14:paraId="0C0E0820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5_t0&lt;-dbn.impute[[i]]$var15_t1;</w:t>
      </w:r>
    </w:p>
    <w:p w14:paraId="115A587E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6_t0&lt;-dbn.impute[[i]]$var16_t1;</w:t>
      </w:r>
    </w:p>
    <w:p w14:paraId="52019B56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7_t0&lt;-dbn.impute[[i]]$var17_t1;</w:t>
      </w:r>
    </w:p>
    <w:p w14:paraId="22B1099C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lastRenderedPageBreak/>
        <w:t xml:space="preserve">  dbn.impute[[i+1]]$var18_t0&lt;-dbn.impute[[i]]$var18_t1;</w:t>
      </w:r>
    </w:p>
    <w:p w14:paraId="7CCA7791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26_t0&lt;-dbn.impute[[i]]$var26_t1;</w:t>
      </w:r>
    </w:p>
    <w:p w14:paraId="7E59E3F7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27_t0&lt;-dbn.impute[[i]]$var27_t1;</w:t>
      </w:r>
    </w:p>
    <w:p w14:paraId="598B8951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</w:t>
      </w:r>
    </w:p>
    <w:p w14:paraId="591FDBB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_t1=as.numeric(dbn_dis24_t1_1);</w:t>
      </w:r>
    </w:p>
    <w:p w14:paraId="363DD068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2_t1=as.numeric(dbn_dis24_t1_1); </w:t>
      </w:r>
    </w:p>
    <w:p w14:paraId="7C70EB16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3_t1=as.numeric(dbn_dis24_t1_1); </w:t>
      </w:r>
    </w:p>
    <w:p w14:paraId="12F7ABDF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4_t1=as.numeric(dbn_dis24_t1_1); </w:t>
      </w:r>
    </w:p>
    <w:p w14:paraId="42894DAC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5_t1=as.numeric(dbn_dis24_t1_1); </w:t>
      </w:r>
    </w:p>
    <w:p w14:paraId="28759A26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6_t1=as.numeric(dbn_dis24_t1_1);</w:t>
      </w:r>
    </w:p>
    <w:p w14:paraId="42A77567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8_t1=as.numeric(dbn_dis24_t1_1);</w:t>
      </w:r>
    </w:p>
    <w:p w14:paraId="2D4FC2D7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9_t1=as.numeric(dbn_dis24_t1_1);</w:t>
      </w:r>
    </w:p>
    <w:p w14:paraId="67F28473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0_t1=as.numeric(dbn_dis24_t1_1);</w:t>
      </w:r>
    </w:p>
    <w:p w14:paraId="5DD02184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2_t1=as.numeric(dbn_dis24_t1_1);  </w:t>
      </w:r>
    </w:p>
    <w:p w14:paraId="14A2BAD1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3_t1=as.numeric(dbn_dis24_t1_1);</w:t>
      </w:r>
    </w:p>
    <w:p w14:paraId="41E5B30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4_t1=as.numeric(dbn_dis24_t1_1);</w:t>
      </w:r>
    </w:p>
    <w:p w14:paraId="2412CC5F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5_t1=as.numeric(dbn_dis24_t1_1);</w:t>
      </w:r>
    </w:p>
    <w:p w14:paraId="00371967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6_t1=as.numeric(dbn_dis24_t1_1);</w:t>
      </w:r>
    </w:p>
    <w:p w14:paraId="5CD6436E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7_t1=as.numeric(dbn_dis24_t1_1);</w:t>
      </w:r>
    </w:p>
    <w:p w14:paraId="22E5C9F3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18_t1=as.numeric(dbn_dis24_t1_1);   </w:t>
      </w:r>
    </w:p>
    <w:p w14:paraId="64814239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26_t1=as.numeric(dbn_dis24_t1_1);</w:t>
      </w:r>
    </w:p>
    <w:p w14:paraId="4DD66178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$var27_t1=as.numeric(dbn_dis24_t1_1);  </w:t>
      </w:r>
    </w:p>
    <w:p w14:paraId="34660D7D" w14:textId="77777777" w:rsidR="00437170" w:rsidRPr="00437170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</w:t>
      </w:r>
    </w:p>
    <w:p w14:paraId="7311AC74" w14:textId="4A204688" w:rsidR="00DD04BA" w:rsidRPr="0057529B" w:rsidRDefault="00437170" w:rsidP="00437170">
      <w:pPr>
        <w:rPr>
          <w:rFonts w:ascii="Times New Roman" w:hAnsi="Times New Roman" w:cs="Times New Roman"/>
          <w:color w:val="000000" w:themeColor="text1"/>
        </w:rPr>
      </w:pPr>
      <w:r w:rsidRPr="00437170">
        <w:rPr>
          <w:rFonts w:ascii="Times New Roman" w:hAnsi="Times New Roman" w:cs="Times New Roman"/>
          <w:color w:val="000000" w:themeColor="text1"/>
        </w:rPr>
        <w:t xml:space="preserve">  dbn.impute[[i+1]]&lt;-impute(pc.fit,dbn.impute[[i+1]])</w:t>
      </w:r>
    </w:p>
    <w:p w14:paraId="2E07C4B0" w14:textId="77777777" w:rsidR="00DD04BA" w:rsidRPr="0057529B" w:rsidRDefault="00DD04BA" w:rsidP="00DD04BA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}</w:t>
      </w:r>
    </w:p>
    <w:p w14:paraId="0A98527E" w14:textId="1F2DFA22" w:rsidR="00DD04BA" w:rsidRPr="0057529B" w:rsidRDefault="005F29F2">
      <w:pPr>
        <w:rPr>
          <w:rFonts w:ascii="Times New Roman" w:hAnsi="Times New Roman" w:cs="Times New Roman"/>
          <w:color w:val="000000" w:themeColor="text1"/>
        </w:rPr>
      </w:pPr>
      <w:r w:rsidRPr="0057529B">
        <w:rPr>
          <w:rFonts w:ascii="Times New Roman" w:hAnsi="Times New Roman" w:cs="Times New Roman"/>
          <w:color w:val="000000" w:themeColor="text1"/>
        </w:rPr>
        <w:t>data6&lt;-dbn.impute[[6]]</w:t>
      </w:r>
      <w:r w:rsidR="00DA6BC5" w:rsidRPr="0057529B">
        <w:rPr>
          <w:rFonts w:ascii="Times New Roman" w:hAnsi="Times New Roman" w:cs="Times New Roman"/>
          <w:color w:val="000000" w:themeColor="text1"/>
        </w:rPr>
        <w:t xml:space="preserve"> #data6 includes 24-hour predicted values</w:t>
      </w:r>
    </w:p>
    <w:p w14:paraId="3B8FC9BA" w14:textId="71237657" w:rsidR="0053234F" w:rsidRPr="00DA6BC5" w:rsidRDefault="0053234F">
      <w:pPr>
        <w:rPr>
          <w:rFonts w:ascii="Times New Roman" w:hAnsi="Times New Roman" w:cs="Times New Roman"/>
          <w:color w:val="000000" w:themeColor="text1"/>
        </w:rPr>
      </w:pPr>
    </w:p>
    <w:sectPr w:rsidR="0053234F" w:rsidRPr="00DA6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E348D" w14:textId="77777777" w:rsidR="00AE6212" w:rsidRDefault="00AE6212" w:rsidP="00A01732">
      <w:r>
        <w:separator/>
      </w:r>
    </w:p>
  </w:endnote>
  <w:endnote w:type="continuationSeparator" w:id="0">
    <w:p w14:paraId="028FDD2A" w14:textId="77777777" w:rsidR="00AE6212" w:rsidRDefault="00AE6212" w:rsidP="00A0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EC13E" w14:textId="77777777" w:rsidR="00AE6212" w:rsidRDefault="00AE6212" w:rsidP="00A01732">
      <w:r>
        <w:separator/>
      </w:r>
    </w:p>
  </w:footnote>
  <w:footnote w:type="continuationSeparator" w:id="0">
    <w:p w14:paraId="1AAD2978" w14:textId="77777777" w:rsidR="00AE6212" w:rsidRDefault="00AE6212" w:rsidP="00A01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894"/>
    <w:rsid w:val="00006C13"/>
    <w:rsid w:val="00011C23"/>
    <w:rsid w:val="00017F04"/>
    <w:rsid w:val="0007227F"/>
    <w:rsid w:val="000A6CBD"/>
    <w:rsid w:val="000C362A"/>
    <w:rsid w:val="00111F35"/>
    <w:rsid w:val="00115FBC"/>
    <w:rsid w:val="00143566"/>
    <w:rsid w:val="00146AA7"/>
    <w:rsid w:val="00153D1E"/>
    <w:rsid w:val="00194457"/>
    <w:rsid w:val="00196301"/>
    <w:rsid w:val="001C0CFC"/>
    <w:rsid w:val="001E148C"/>
    <w:rsid w:val="002071B7"/>
    <w:rsid w:val="00245E97"/>
    <w:rsid w:val="00261240"/>
    <w:rsid w:val="002B2702"/>
    <w:rsid w:val="003305EF"/>
    <w:rsid w:val="0033097C"/>
    <w:rsid w:val="003750CA"/>
    <w:rsid w:val="003774B8"/>
    <w:rsid w:val="003A4C16"/>
    <w:rsid w:val="003A7894"/>
    <w:rsid w:val="003C357F"/>
    <w:rsid w:val="003E63C3"/>
    <w:rsid w:val="00404AAD"/>
    <w:rsid w:val="00412957"/>
    <w:rsid w:val="00437170"/>
    <w:rsid w:val="004371DA"/>
    <w:rsid w:val="00465E10"/>
    <w:rsid w:val="0047163B"/>
    <w:rsid w:val="004760DE"/>
    <w:rsid w:val="004C2773"/>
    <w:rsid w:val="004E1F73"/>
    <w:rsid w:val="004F1DDA"/>
    <w:rsid w:val="004F2B56"/>
    <w:rsid w:val="0053234F"/>
    <w:rsid w:val="0055452C"/>
    <w:rsid w:val="0057529B"/>
    <w:rsid w:val="00597627"/>
    <w:rsid w:val="005C7D70"/>
    <w:rsid w:val="005F29F2"/>
    <w:rsid w:val="005F4BC4"/>
    <w:rsid w:val="0063538C"/>
    <w:rsid w:val="006450EE"/>
    <w:rsid w:val="00652B60"/>
    <w:rsid w:val="006570EF"/>
    <w:rsid w:val="00666978"/>
    <w:rsid w:val="00692495"/>
    <w:rsid w:val="006A408A"/>
    <w:rsid w:val="006B0CB1"/>
    <w:rsid w:val="006B3A34"/>
    <w:rsid w:val="006B656D"/>
    <w:rsid w:val="006F0D1B"/>
    <w:rsid w:val="00701EE7"/>
    <w:rsid w:val="00702A33"/>
    <w:rsid w:val="0071383B"/>
    <w:rsid w:val="00717C97"/>
    <w:rsid w:val="00734084"/>
    <w:rsid w:val="0076702B"/>
    <w:rsid w:val="00770DD5"/>
    <w:rsid w:val="007729F1"/>
    <w:rsid w:val="0077591F"/>
    <w:rsid w:val="007E034C"/>
    <w:rsid w:val="007E1AAD"/>
    <w:rsid w:val="00815E36"/>
    <w:rsid w:val="00835CF2"/>
    <w:rsid w:val="008634E5"/>
    <w:rsid w:val="008C6230"/>
    <w:rsid w:val="008D1547"/>
    <w:rsid w:val="008F269E"/>
    <w:rsid w:val="009103DB"/>
    <w:rsid w:val="00946166"/>
    <w:rsid w:val="009477EA"/>
    <w:rsid w:val="009628E6"/>
    <w:rsid w:val="0097552C"/>
    <w:rsid w:val="009D29E3"/>
    <w:rsid w:val="009D60F9"/>
    <w:rsid w:val="009F0A5E"/>
    <w:rsid w:val="00A01732"/>
    <w:rsid w:val="00A23789"/>
    <w:rsid w:val="00A44920"/>
    <w:rsid w:val="00A519E0"/>
    <w:rsid w:val="00A61E1B"/>
    <w:rsid w:val="00A72C5E"/>
    <w:rsid w:val="00A7615A"/>
    <w:rsid w:val="00AD7B94"/>
    <w:rsid w:val="00AE6212"/>
    <w:rsid w:val="00AF247C"/>
    <w:rsid w:val="00B11D5E"/>
    <w:rsid w:val="00B13035"/>
    <w:rsid w:val="00B15D93"/>
    <w:rsid w:val="00B51EC5"/>
    <w:rsid w:val="00B65CCF"/>
    <w:rsid w:val="00B71C99"/>
    <w:rsid w:val="00BD3BEC"/>
    <w:rsid w:val="00BE610C"/>
    <w:rsid w:val="00BE74F7"/>
    <w:rsid w:val="00C12067"/>
    <w:rsid w:val="00C2368A"/>
    <w:rsid w:val="00C3444A"/>
    <w:rsid w:val="00C60CDD"/>
    <w:rsid w:val="00C62720"/>
    <w:rsid w:val="00C766DF"/>
    <w:rsid w:val="00C871B2"/>
    <w:rsid w:val="00C97604"/>
    <w:rsid w:val="00CA7000"/>
    <w:rsid w:val="00CD2842"/>
    <w:rsid w:val="00CD6049"/>
    <w:rsid w:val="00CE7C48"/>
    <w:rsid w:val="00D028A0"/>
    <w:rsid w:val="00D55B13"/>
    <w:rsid w:val="00D56DAE"/>
    <w:rsid w:val="00D9077B"/>
    <w:rsid w:val="00D93C4F"/>
    <w:rsid w:val="00D972DE"/>
    <w:rsid w:val="00DA6BC5"/>
    <w:rsid w:val="00DC48AF"/>
    <w:rsid w:val="00DD04BA"/>
    <w:rsid w:val="00E07448"/>
    <w:rsid w:val="00E25948"/>
    <w:rsid w:val="00E572C5"/>
    <w:rsid w:val="00E84891"/>
    <w:rsid w:val="00E93B38"/>
    <w:rsid w:val="00EF5240"/>
    <w:rsid w:val="00F03F76"/>
    <w:rsid w:val="00F24BFE"/>
    <w:rsid w:val="00F318AA"/>
    <w:rsid w:val="00F50E69"/>
    <w:rsid w:val="00F530B3"/>
    <w:rsid w:val="00FB1D52"/>
    <w:rsid w:val="00FC5BEE"/>
    <w:rsid w:val="00FD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3F7652"/>
  <w15:chartTrackingRefBased/>
  <w15:docId w15:val="{F8932628-2191-457F-973C-26B10EDB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7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73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0173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01732"/>
    <w:rPr>
      <w:sz w:val="18"/>
      <w:szCs w:val="18"/>
    </w:rPr>
  </w:style>
  <w:style w:type="table" w:styleId="a9">
    <w:name w:val="Table Grid"/>
    <w:basedOn w:val="a1"/>
    <w:uiPriority w:val="39"/>
    <w:rsid w:val="00A01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9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3D623-7AEE-4B35-ADF7-5F0C4AFC7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0</TotalTime>
  <Pages>11</Pages>
  <Words>2083</Words>
  <Characters>11875</Characters>
  <Application>Microsoft Office Word</Application>
  <DocSecurity>0</DocSecurity>
  <Lines>98</Lines>
  <Paragraphs>27</Paragraphs>
  <ScaleCrop>false</ScaleCrop>
  <Company/>
  <LinksUpToDate>false</LinksUpToDate>
  <CharactersWithSpaces>1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chen qi</cp:lastModifiedBy>
  <cp:revision>90</cp:revision>
  <dcterms:created xsi:type="dcterms:W3CDTF">2020-09-13T06:13:00Z</dcterms:created>
  <dcterms:modified xsi:type="dcterms:W3CDTF">2022-01-14T13:18:00Z</dcterms:modified>
</cp:coreProperties>
</file>